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8638D" w14:textId="5A48A0D5" w:rsidR="00024D7D" w:rsidRPr="007B40DF" w:rsidRDefault="00592EB9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dditional</w:t>
      </w:r>
      <w:r w:rsidR="008D2C42" w:rsidRPr="007B40DF">
        <w:rPr>
          <w:rFonts w:ascii="Calibri" w:hAnsi="Calibri" w:cs="Calibri"/>
          <w:b/>
          <w:bCs/>
          <w:sz w:val="22"/>
          <w:szCs w:val="22"/>
        </w:rPr>
        <w:t xml:space="preserve"> File </w:t>
      </w:r>
      <w:r w:rsidR="0069562E" w:rsidRPr="007B40DF">
        <w:rPr>
          <w:rFonts w:ascii="Calibri" w:hAnsi="Calibri" w:cs="Calibri"/>
          <w:b/>
          <w:bCs/>
          <w:sz w:val="22"/>
          <w:szCs w:val="22"/>
        </w:rPr>
        <w:t>4</w:t>
      </w:r>
      <w:r w:rsidR="008D2C42" w:rsidRPr="007B40DF">
        <w:rPr>
          <w:rFonts w:ascii="Calibri" w:hAnsi="Calibri" w:cs="Calibri"/>
          <w:b/>
          <w:bCs/>
          <w:sz w:val="22"/>
          <w:szCs w:val="22"/>
        </w:rPr>
        <w:t xml:space="preserve">. Additional </w:t>
      </w:r>
      <w:r w:rsidR="002B7B93" w:rsidRPr="007B40DF">
        <w:rPr>
          <w:rFonts w:ascii="Calibri" w:hAnsi="Calibri" w:cs="Calibri"/>
          <w:b/>
          <w:bCs/>
          <w:sz w:val="22"/>
          <w:szCs w:val="22"/>
        </w:rPr>
        <w:t>information – materials, costs,</w:t>
      </w:r>
      <w:r w:rsidR="00555552" w:rsidRPr="007B40DF">
        <w:rPr>
          <w:rFonts w:ascii="Calibri" w:hAnsi="Calibri" w:cs="Calibri"/>
          <w:b/>
          <w:bCs/>
          <w:sz w:val="22"/>
          <w:szCs w:val="22"/>
        </w:rPr>
        <w:t xml:space="preserve"> reasons for introduction, adap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3828"/>
        <w:gridCol w:w="3685"/>
        <w:gridCol w:w="3344"/>
      </w:tblGrid>
      <w:tr w:rsidR="008D2C42" w:rsidRPr="008138A5" w14:paraId="194C0517" w14:textId="77777777" w:rsidTr="001F21B2">
        <w:tc>
          <w:tcPr>
            <w:tcW w:w="1696" w:type="dxa"/>
            <w:shd w:val="clear" w:color="auto" w:fill="D9D9D9" w:themeFill="background1" w:themeFillShade="D9"/>
          </w:tcPr>
          <w:p w14:paraId="4F18E347" w14:textId="64DAC0F2" w:rsidR="008D2C42" w:rsidRPr="008138A5" w:rsidRDefault="00EE6425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Support nam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8D405B8" w14:textId="0FF9E68D" w:rsidR="008D2C42" w:rsidRPr="008138A5" w:rsidRDefault="001C533B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vailability of m</w:t>
            </w:r>
            <w:r w:rsidR="008D2C42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aterials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48EC1F09" w14:textId="77777777" w:rsidR="008D2C42" w:rsidRPr="008138A5" w:rsidRDefault="008D2C42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Costs (what &amp; who covers)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256F8924" w14:textId="32C7AF8A" w:rsidR="008D2C42" w:rsidRPr="008138A5" w:rsidRDefault="001C533B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ason(s) for</w:t>
            </w:r>
            <w:r w:rsidR="008D2C42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ntroduc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ion</w:t>
            </w:r>
          </w:p>
        </w:tc>
        <w:tc>
          <w:tcPr>
            <w:tcW w:w="3344" w:type="dxa"/>
            <w:shd w:val="clear" w:color="auto" w:fill="D9D9D9" w:themeFill="background1" w:themeFillShade="D9"/>
          </w:tcPr>
          <w:p w14:paraId="42ED00FF" w14:textId="1AA5EF33" w:rsidR="008D2C42" w:rsidRPr="008138A5" w:rsidRDefault="008D2C42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ny </w:t>
            </w:r>
            <w:r w:rsidR="001C533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daptations </w:t>
            </w: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made</w:t>
            </w:r>
          </w:p>
        </w:tc>
      </w:tr>
      <w:tr w:rsidR="00F7371C" w:rsidRPr="008138A5" w14:paraId="24B3ACAF" w14:textId="77777777" w:rsidTr="0055250E">
        <w:tc>
          <w:tcPr>
            <w:tcW w:w="15388" w:type="dxa"/>
            <w:gridSpan w:val="5"/>
            <w:shd w:val="clear" w:color="auto" w:fill="F2F2F2" w:themeFill="background1" w:themeFillShade="F2"/>
          </w:tcPr>
          <w:p w14:paraId="5515142C" w14:textId="6DF6B91B" w:rsidR="00F7371C" w:rsidRPr="008138A5" w:rsidRDefault="00F7371C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Category A</w:t>
            </w:r>
            <w:r w:rsidR="00B330F9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: </w:t>
            </w:r>
            <w:r w:rsidR="007D36C7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After Action Reflections, After Action Reviews and Critical Incident Debriefing</w:t>
            </w:r>
          </w:p>
        </w:tc>
      </w:tr>
      <w:tr w:rsidR="008D2C42" w:rsidRPr="008138A5" w14:paraId="4B1A472C" w14:textId="77777777" w:rsidTr="001F21B2">
        <w:tc>
          <w:tcPr>
            <w:tcW w:w="1696" w:type="dxa"/>
            <w:shd w:val="clear" w:color="auto" w:fill="auto"/>
          </w:tcPr>
          <w:p w14:paraId="1BF4811B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After Action Reflection (N=5/6)</w:t>
            </w:r>
          </w:p>
        </w:tc>
        <w:tc>
          <w:tcPr>
            <w:tcW w:w="2835" w:type="dxa"/>
            <w:shd w:val="clear" w:color="auto" w:fill="auto"/>
          </w:tcPr>
          <w:p w14:paraId="0E099FE2" w14:textId="3C1EB30C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Cannot be shared</w:t>
            </w:r>
            <w:r w:rsidR="009E52B0" w:rsidRPr="008138A5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 materials used or not applicable </w:t>
            </w:r>
            <w:r w:rsidR="009E52B0" w:rsidRPr="008138A5">
              <w:rPr>
                <w:rFonts w:ascii="Calibri" w:hAnsi="Calibri" w:cs="Calibri"/>
                <w:sz w:val="18"/>
                <w:szCs w:val="18"/>
              </w:rPr>
              <w:t xml:space="preserve">often stated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(n=4) [S3, S6, S7, S15]</w:t>
            </w:r>
          </w:p>
          <w:p w14:paraId="224767FC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EAP” (n=1) [S18]</w:t>
            </w:r>
          </w:p>
        </w:tc>
        <w:tc>
          <w:tcPr>
            <w:tcW w:w="3828" w:type="dxa"/>
            <w:shd w:val="clear" w:color="auto" w:fill="auto"/>
          </w:tcPr>
          <w:p w14:paraId="286D01F2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78F05AC1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associated costs (n=5) [S3, S6, S7, S15, S18]</w:t>
            </w:r>
          </w:p>
          <w:p w14:paraId="37D6A702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40D1CC2C" w14:textId="7F7FA148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SE/hospital (n=3) [S3, S6, S18], S6 and S18 not</w:t>
            </w:r>
            <w:r w:rsidR="00500263" w:rsidRPr="008138A5">
              <w:rPr>
                <w:rFonts w:ascii="Calibri" w:hAnsi="Calibri" w:cs="Calibri"/>
                <w:sz w:val="18"/>
                <w:szCs w:val="18"/>
              </w:rPr>
              <w:t>ed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costs in the form of staff pay</w:t>
            </w:r>
          </w:p>
          <w:p w14:paraId="4B9282A9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t applicable (n=2) [S7, S15]</w:t>
            </w:r>
          </w:p>
        </w:tc>
        <w:tc>
          <w:tcPr>
            <w:tcW w:w="3685" w:type="dxa"/>
            <w:shd w:val="clear" w:color="auto" w:fill="auto"/>
          </w:tcPr>
          <w:p w14:paraId="4EAB5C98" w14:textId="2FC0A0C8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Important, evidence-based, effective support mechanism (n=2) [S7, S18]</w:t>
            </w:r>
          </w:p>
          <w:p w14:paraId="1F0C0CD6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Following an adverse event (maternal death)/the need for staff supports (n=1) [S6]</w:t>
            </w:r>
          </w:p>
          <w:p w14:paraId="2C552A83" w14:textId="55C6BADC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ational guidance (n=1) [S</w:t>
            </w:r>
            <w:r w:rsidR="00EC37B8">
              <w:rPr>
                <w:rFonts w:ascii="Calibri" w:hAnsi="Calibri" w:cs="Calibri"/>
                <w:sz w:val="18"/>
                <w:szCs w:val="18"/>
              </w:rPr>
              <w:t>15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5A4CA2FA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 [S3]</w:t>
            </w:r>
          </w:p>
        </w:tc>
        <w:tc>
          <w:tcPr>
            <w:tcW w:w="3344" w:type="dxa"/>
            <w:shd w:val="clear" w:color="auto" w:fill="auto"/>
          </w:tcPr>
          <w:p w14:paraId="49154449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ne (to their knowledge) (n=2) [S15, S18]</w:t>
            </w:r>
          </w:p>
          <w:p w14:paraId="4FE97AD6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3) [S3, S6, S7]</w:t>
            </w:r>
          </w:p>
        </w:tc>
      </w:tr>
      <w:tr w:rsidR="008D2C42" w:rsidRPr="008138A5" w14:paraId="62628789" w14:textId="77777777" w:rsidTr="001F21B2">
        <w:tc>
          <w:tcPr>
            <w:tcW w:w="1696" w:type="dxa"/>
            <w:shd w:val="clear" w:color="auto" w:fill="auto"/>
          </w:tcPr>
          <w:p w14:paraId="4A293E3F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After Action Review (N=7/9)</w:t>
            </w:r>
          </w:p>
        </w:tc>
        <w:tc>
          <w:tcPr>
            <w:tcW w:w="2835" w:type="dxa"/>
            <w:shd w:val="clear" w:color="auto" w:fill="auto"/>
          </w:tcPr>
          <w:p w14:paraId="2B45D9DE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all on HSE” (n=1) [P5]</w:t>
            </w:r>
          </w:p>
          <w:p w14:paraId="31C3F177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“Example - provided on FirstLight website” / “national template” (n=1) [P10] </w:t>
            </w:r>
          </w:p>
          <w:p w14:paraId="45133793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2) [P3, P15]</w:t>
            </w:r>
          </w:p>
          <w:p w14:paraId="0D47D7F9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3) [P7, P8, P16]</w:t>
            </w:r>
          </w:p>
        </w:tc>
        <w:tc>
          <w:tcPr>
            <w:tcW w:w="3828" w:type="dxa"/>
            <w:shd w:val="clear" w:color="auto" w:fill="auto"/>
          </w:tcPr>
          <w:p w14:paraId="18352F92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739DB16E" w14:textId="77777777" w:rsidR="00C00A85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associated costs (n=6) [S3, S5, S7, S8, S15, S16]</w:t>
            </w:r>
          </w:p>
          <w:p w14:paraId="4B6EABC9" w14:textId="73EA5FA6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Financial” / “HSE financed” costs</w:t>
            </w:r>
            <w:r w:rsidR="00C00A85" w:rsidRPr="008138A5">
              <w:rPr>
                <w:rFonts w:ascii="Calibri" w:hAnsi="Calibri" w:cs="Calibri"/>
                <w:sz w:val="18"/>
                <w:szCs w:val="18"/>
              </w:rPr>
              <w:t xml:space="preserve"> (n=1) [S10]</w:t>
            </w:r>
          </w:p>
          <w:p w14:paraId="6FC11D40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69C48F8D" w14:textId="0C1EF46D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</w:t>
            </w:r>
            <w:r w:rsidR="0071543A" w:rsidRPr="008138A5">
              <w:rPr>
                <w:rFonts w:ascii="Calibri" w:hAnsi="Calibri" w:cs="Calibri"/>
                <w:sz w:val="18"/>
                <w:szCs w:val="18"/>
              </w:rPr>
              <w:t>SE/H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ospital </w:t>
            </w:r>
            <w:r w:rsidR="0089455C" w:rsidRPr="008138A5">
              <w:rPr>
                <w:rFonts w:ascii="Calibri" w:hAnsi="Calibri" w:cs="Calibri"/>
                <w:sz w:val="18"/>
                <w:szCs w:val="18"/>
              </w:rPr>
              <w:t xml:space="preserve">(n=3)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[S3, S5</w:t>
            </w:r>
            <w:r w:rsidR="00EB64C8" w:rsidRPr="008138A5">
              <w:rPr>
                <w:rFonts w:ascii="Calibri" w:hAnsi="Calibri" w:cs="Calibri"/>
                <w:sz w:val="18"/>
                <w:szCs w:val="18"/>
              </w:rPr>
              <w:t>, S10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5E8C1B48" w14:textId="45C46137" w:rsidR="00EB64C8" w:rsidRPr="008138A5" w:rsidRDefault="00A307FB" w:rsidP="0089455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t applicable</w:t>
            </w:r>
            <w:r w:rsidR="00352845" w:rsidRPr="008138A5">
              <w:rPr>
                <w:rFonts w:ascii="Calibri" w:hAnsi="Calibri" w:cs="Calibri"/>
                <w:sz w:val="18"/>
                <w:szCs w:val="18"/>
              </w:rPr>
              <w:t xml:space="preserve"> (n=</w:t>
            </w:r>
            <w:r w:rsidR="0089455C" w:rsidRPr="008138A5">
              <w:rPr>
                <w:rFonts w:ascii="Calibri" w:hAnsi="Calibri" w:cs="Calibri"/>
                <w:sz w:val="18"/>
                <w:szCs w:val="18"/>
              </w:rPr>
              <w:t>4</w:t>
            </w:r>
            <w:r w:rsidR="00352845" w:rsidRPr="008138A5">
              <w:rPr>
                <w:rFonts w:ascii="Calibri" w:hAnsi="Calibri" w:cs="Calibri"/>
                <w:sz w:val="18"/>
                <w:szCs w:val="18"/>
              </w:rPr>
              <w:t>) [</w:t>
            </w:r>
            <w:r w:rsidR="00EB64C8" w:rsidRPr="008138A5">
              <w:rPr>
                <w:rFonts w:ascii="Calibri" w:hAnsi="Calibri" w:cs="Calibri"/>
                <w:sz w:val="18"/>
                <w:szCs w:val="18"/>
              </w:rPr>
              <w:t>S7, S8, S15, S16</w:t>
            </w:r>
            <w:r w:rsidR="00352845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685" w:type="dxa"/>
            <w:shd w:val="clear" w:color="auto" w:fill="auto"/>
          </w:tcPr>
          <w:p w14:paraId="3FFF7CE3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Based on need [S8, S10] and/or in line with (national) policy/framework [S10, S15, S16] (n=5)</w:t>
            </w:r>
          </w:p>
          <w:p w14:paraId="4766E13D" w14:textId="196DAE9A" w:rsidR="008D2C42" w:rsidRPr="008138A5" w:rsidRDefault="00587AC0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Y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ear of introduction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ted 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(2018)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 [S5]</w:t>
            </w:r>
          </w:p>
          <w:p w14:paraId="50DBB3A8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2) [S3, S7]</w:t>
            </w:r>
          </w:p>
        </w:tc>
        <w:tc>
          <w:tcPr>
            <w:tcW w:w="3344" w:type="dxa"/>
            <w:shd w:val="clear" w:color="auto" w:fill="auto"/>
          </w:tcPr>
          <w:p w14:paraId="17880D59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ne (n=3) [S5, S15, S16]</w:t>
            </w:r>
          </w:p>
          <w:p w14:paraId="2FCE6A2A" w14:textId="77777777" w:rsidR="00D16CCB" w:rsidRPr="008138A5" w:rsidRDefault="00D16CCB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Under national advice only” (n=1) [S10]</w:t>
            </w:r>
          </w:p>
          <w:p w14:paraId="72592EBA" w14:textId="424F6ED2" w:rsidR="008D2C42" w:rsidRPr="008138A5" w:rsidRDefault="008D2C42" w:rsidP="00D16CC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3) [S3, S7, S8]</w:t>
            </w:r>
          </w:p>
        </w:tc>
      </w:tr>
      <w:tr w:rsidR="008D2C42" w:rsidRPr="008138A5" w14:paraId="40DAA219" w14:textId="77777777" w:rsidTr="001F21B2">
        <w:tc>
          <w:tcPr>
            <w:tcW w:w="1696" w:type="dxa"/>
            <w:shd w:val="clear" w:color="auto" w:fill="auto"/>
          </w:tcPr>
          <w:p w14:paraId="78F6773F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Critical Incident Debriefing (N=7/9)</w:t>
            </w:r>
          </w:p>
        </w:tc>
        <w:tc>
          <w:tcPr>
            <w:tcW w:w="2835" w:type="dxa"/>
            <w:shd w:val="clear" w:color="auto" w:fill="auto"/>
          </w:tcPr>
          <w:p w14:paraId="22499BFB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“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assist me model, HSE” (n=1) [S5]</w:t>
            </w:r>
          </w:p>
          <w:p w14:paraId="160464A3" w14:textId="01D4D4A1" w:rsidR="009B5060" w:rsidRPr="008138A5" w:rsidRDefault="006D6020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/ not available (n=3) [S4, S9, S18]</w:t>
            </w:r>
          </w:p>
          <w:p w14:paraId="66F5589A" w14:textId="3BC8FBCB" w:rsidR="00C01B2C" w:rsidRPr="008138A5" w:rsidRDefault="00C01B2C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1) [S</w:t>
            </w:r>
            <w:r w:rsidR="00AF47BE" w:rsidRPr="008138A5">
              <w:rPr>
                <w:rFonts w:ascii="Calibri" w:hAnsi="Calibri" w:cs="Calibri"/>
                <w:sz w:val="18"/>
                <w:szCs w:val="18"/>
              </w:rPr>
              <w:t>13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60BFB770" w14:textId="70085EC0" w:rsidR="008D2C42" w:rsidRPr="008138A5" w:rsidRDefault="00AF47BE" w:rsidP="00521BB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o response (n=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89455C" w:rsidRPr="008138A5">
              <w:rPr>
                <w:rFonts w:ascii="Calibri" w:hAnsi="Calibri" w:cs="Calibri"/>
                <w:sz w:val="18"/>
                <w:szCs w:val="18"/>
              </w:rPr>
              <w:t xml:space="preserve"> [</w:t>
            </w:r>
            <w:r w:rsidR="00C01B2C" w:rsidRPr="008138A5">
              <w:rPr>
                <w:rFonts w:ascii="Calibri" w:hAnsi="Calibri" w:cs="Calibri"/>
                <w:sz w:val="18"/>
                <w:szCs w:val="18"/>
              </w:rPr>
              <w:t>S3, S11</w:t>
            </w:r>
            <w:r w:rsidR="0089455C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828" w:type="dxa"/>
            <w:shd w:val="clear" w:color="auto" w:fill="auto"/>
          </w:tcPr>
          <w:p w14:paraId="35ED349B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6807EDE1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associated costs (n=6) [S3, S4, S5, S11, S18]</w:t>
            </w:r>
          </w:p>
          <w:p w14:paraId="133DCD32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 not know (n=2) [S9, S13]</w:t>
            </w:r>
          </w:p>
          <w:p w14:paraId="44F5C5B0" w14:textId="3C5CC9CF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3B705305" w14:textId="393509E4" w:rsidR="008D2C42" w:rsidRPr="008138A5" w:rsidRDefault="0071543A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SE/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Hospital (n=3) [S4, S9, S18]</w:t>
            </w:r>
          </w:p>
          <w:p w14:paraId="05134CC7" w14:textId="5B98822B" w:rsidR="001F426A" w:rsidRPr="008138A5" w:rsidRDefault="001F426A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1) [S13]</w:t>
            </w:r>
          </w:p>
          <w:p w14:paraId="7F836182" w14:textId="280B088F" w:rsidR="00630390" w:rsidRPr="008138A5" w:rsidRDefault="000608A4" w:rsidP="000608A4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t applicable </w:t>
            </w:r>
            <w:r w:rsidR="00630390" w:rsidRPr="008138A5">
              <w:rPr>
                <w:rFonts w:ascii="Calibri" w:hAnsi="Calibri" w:cs="Calibri"/>
                <w:sz w:val="18"/>
                <w:szCs w:val="18"/>
              </w:rPr>
              <w:t>(n=</w:t>
            </w:r>
            <w:r w:rsidR="00C95E5C" w:rsidRPr="008138A5">
              <w:rPr>
                <w:rFonts w:ascii="Calibri" w:hAnsi="Calibri" w:cs="Calibri"/>
                <w:sz w:val="18"/>
                <w:szCs w:val="18"/>
              </w:rPr>
              <w:t>1</w:t>
            </w:r>
            <w:r w:rsidR="00630390" w:rsidRPr="008138A5">
              <w:rPr>
                <w:rFonts w:ascii="Calibri" w:hAnsi="Calibri" w:cs="Calibri"/>
                <w:sz w:val="18"/>
                <w:szCs w:val="18"/>
              </w:rPr>
              <w:t>) [S</w:t>
            </w:r>
            <w:r w:rsidR="00C95E5C" w:rsidRPr="008138A5">
              <w:rPr>
                <w:rFonts w:ascii="Calibri" w:hAnsi="Calibri" w:cs="Calibri"/>
                <w:sz w:val="18"/>
                <w:szCs w:val="18"/>
              </w:rPr>
              <w:t>5</w:t>
            </w:r>
            <w:r w:rsidR="00630390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23ADD891" w14:textId="16283EB1" w:rsidR="000608A4" w:rsidRPr="008138A5" w:rsidRDefault="000608A4" w:rsidP="000608A4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</w:t>
            </w:r>
            <w:r w:rsidR="00C95E5C"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 [S</w:t>
            </w:r>
            <w:r w:rsidR="001F426A" w:rsidRPr="008138A5">
              <w:rPr>
                <w:rFonts w:ascii="Calibri" w:hAnsi="Calibri" w:cs="Calibri"/>
                <w:sz w:val="18"/>
                <w:szCs w:val="18"/>
              </w:rPr>
              <w:t>3, S11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685" w:type="dxa"/>
            <w:shd w:val="clear" w:color="auto" w:fill="auto"/>
          </w:tcPr>
          <w:p w14:paraId="5F59EE2B" w14:textId="240E0973" w:rsidR="008D2C42" w:rsidRPr="008138A5" w:rsidRDefault="00632640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Improve care quality and/or help staff (n=2)</w:t>
            </w:r>
            <w:r w:rsidR="00FB58AD" w:rsidRPr="008138A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“to help</w:t>
            </w:r>
            <w:r w:rsidR="008D2C42"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staff process traumatic incidents at work” / “To improve quality of care” [S4] and “initiated by QPS dept as part of IMF recommendations” [S18]</w:t>
            </w:r>
            <w:r w:rsidR="00FB58AD" w:rsidRPr="008138A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59F97903" w14:textId="2FB494ED" w:rsidR="00BF506E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</w:t>
            </w:r>
            <w:r w:rsidR="00BF506E" w:rsidRPr="008138A5">
              <w:rPr>
                <w:rFonts w:ascii="Calibri" w:hAnsi="Calibri" w:cs="Calibri"/>
                <w:sz w:val="18"/>
                <w:szCs w:val="18"/>
              </w:rPr>
              <w:t xml:space="preserve">n’t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know</w:t>
            </w:r>
            <w:r w:rsidR="00BF506E" w:rsidRPr="008138A5">
              <w:rPr>
                <w:rFonts w:ascii="Calibri" w:hAnsi="Calibri" w:cs="Calibri"/>
                <w:sz w:val="18"/>
                <w:szCs w:val="18"/>
              </w:rPr>
              <w:t xml:space="preserve"> (n=</w:t>
            </w:r>
            <w:r w:rsidR="0059171B"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="00BF506E"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9177CA" w:rsidRPr="008138A5">
              <w:rPr>
                <w:rFonts w:ascii="Calibri" w:hAnsi="Calibri" w:cs="Calibri"/>
                <w:sz w:val="18"/>
                <w:szCs w:val="18"/>
              </w:rPr>
              <w:t xml:space="preserve"> [S</w:t>
            </w:r>
            <w:r w:rsidR="0059171B" w:rsidRPr="008138A5">
              <w:rPr>
                <w:rFonts w:ascii="Calibri" w:hAnsi="Calibri" w:cs="Calibri"/>
                <w:sz w:val="18"/>
                <w:szCs w:val="18"/>
              </w:rPr>
              <w:t>9, S13</w:t>
            </w:r>
            <w:r w:rsidR="009177CA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1812CA01" w14:textId="5B88F43F" w:rsidR="008D2C42" w:rsidRPr="008138A5" w:rsidRDefault="00BF506E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o response (n=</w:t>
            </w:r>
            <w:r w:rsidR="00E6636D" w:rsidRPr="008138A5">
              <w:rPr>
                <w:rFonts w:ascii="Calibri" w:hAnsi="Calibri" w:cs="Calibri"/>
                <w:sz w:val="18"/>
                <w:szCs w:val="18"/>
              </w:rPr>
              <w:t>3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[</w:t>
            </w:r>
            <w:r w:rsidR="00AE34AF" w:rsidRPr="008138A5">
              <w:rPr>
                <w:rFonts w:ascii="Calibri" w:hAnsi="Calibri" w:cs="Calibri"/>
                <w:sz w:val="18"/>
                <w:szCs w:val="18"/>
              </w:rPr>
              <w:t>S3, S5</w:t>
            </w:r>
            <w:r w:rsidR="0059171B" w:rsidRPr="008138A5">
              <w:rPr>
                <w:rFonts w:ascii="Calibri" w:hAnsi="Calibri" w:cs="Calibri"/>
                <w:sz w:val="18"/>
                <w:szCs w:val="18"/>
              </w:rPr>
              <w:t>, S11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344" w:type="dxa"/>
            <w:shd w:val="clear" w:color="auto" w:fill="auto"/>
          </w:tcPr>
          <w:p w14:paraId="23DC4ECC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Yes,</w:t>
            </w: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“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adapted every meeting depending on the case and disciplines involved” / “Yes, changes in practice” (n=1) [S4]</w:t>
            </w:r>
          </w:p>
          <w:p w14:paraId="55C7B80F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No - needs to be formalized” (n=1) [S11]</w:t>
            </w:r>
          </w:p>
          <w:p w14:paraId="566BE273" w14:textId="59C31D89" w:rsidR="003B1339" w:rsidRPr="008138A5" w:rsidRDefault="003B1339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 </w:t>
            </w:r>
            <w:r w:rsidR="008062A6" w:rsidRPr="008138A5">
              <w:rPr>
                <w:rFonts w:ascii="Calibri" w:hAnsi="Calibri" w:cs="Calibri"/>
                <w:sz w:val="18"/>
                <w:szCs w:val="18"/>
              </w:rPr>
              <w:t>– only introduced (n=1) [S13]</w:t>
            </w:r>
          </w:p>
          <w:p w14:paraId="4A7EE340" w14:textId="0A41CB94" w:rsidR="00FB58AD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Do not know </w:t>
            </w:r>
            <w:r w:rsidR="003B1339" w:rsidRPr="008138A5">
              <w:rPr>
                <w:rFonts w:ascii="Calibri" w:hAnsi="Calibri" w:cs="Calibri"/>
                <w:sz w:val="18"/>
                <w:szCs w:val="18"/>
              </w:rPr>
              <w:t>(n=</w:t>
            </w:r>
            <w:r w:rsidR="00454665"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="003B1339" w:rsidRPr="008138A5">
              <w:rPr>
                <w:rFonts w:ascii="Calibri" w:hAnsi="Calibri" w:cs="Calibri"/>
                <w:sz w:val="18"/>
                <w:szCs w:val="18"/>
              </w:rPr>
              <w:t>) [S9</w:t>
            </w:r>
            <w:r w:rsidR="00454665" w:rsidRPr="008138A5">
              <w:rPr>
                <w:rFonts w:ascii="Calibri" w:hAnsi="Calibri" w:cs="Calibri"/>
                <w:sz w:val="18"/>
                <w:szCs w:val="18"/>
              </w:rPr>
              <w:t>, S18</w:t>
            </w:r>
            <w:r w:rsidR="003B1339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69ECEA05" w14:textId="060F8495" w:rsidR="008D2C42" w:rsidRPr="008138A5" w:rsidRDefault="00FB58AD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o response (n=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[S3, S5]</w:t>
            </w:r>
          </w:p>
        </w:tc>
      </w:tr>
      <w:tr w:rsidR="00F7371C" w:rsidRPr="008138A5" w14:paraId="36E548F0" w14:textId="77777777" w:rsidTr="0055250E">
        <w:tc>
          <w:tcPr>
            <w:tcW w:w="15388" w:type="dxa"/>
            <w:gridSpan w:val="5"/>
            <w:shd w:val="clear" w:color="auto" w:fill="F2F2F2" w:themeFill="background1" w:themeFillShade="F2"/>
          </w:tcPr>
          <w:p w14:paraId="3897E97E" w14:textId="0FBDF0A9" w:rsidR="00F7371C" w:rsidRPr="008138A5" w:rsidRDefault="00F7371C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Category B</w:t>
            </w:r>
            <w:r w:rsidR="007D36C7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: </w:t>
            </w:r>
            <w:r w:rsidR="00002DE8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Critical Incident Stress Management (CISM) and Trauma Risk Management (TRiM)</w:t>
            </w:r>
          </w:p>
        </w:tc>
      </w:tr>
      <w:tr w:rsidR="008D2C42" w:rsidRPr="008138A5" w14:paraId="03690D7E" w14:textId="77777777" w:rsidTr="001F21B2">
        <w:tc>
          <w:tcPr>
            <w:tcW w:w="1696" w:type="dxa"/>
            <w:shd w:val="clear" w:color="auto" w:fill="auto"/>
          </w:tcPr>
          <w:p w14:paraId="152BE194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CISM (N=4/5)</w:t>
            </w:r>
          </w:p>
        </w:tc>
        <w:tc>
          <w:tcPr>
            <w:tcW w:w="2835" w:type="dxa"/>
            <w:shd w:val="clear" w:color="auto" w:fill="auto"/>
          </w:tcPr>
          <w:p w14:paraId="4F799BB1" w14:textId="65F1DCF5" w:rsidR="008D2C42" w:rsidRPr="008138A5" w:rsidRDefault="00A5007E" w:rsidP="00A500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 (n=4) 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[S4, S7, S9, S10]; S4 highlight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ed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D2C42"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“all used by EAP or CISM officers”</w:t>
            </w:r>
          </w:p>
          <w:p w14:paraId="0756C699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70D8146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C251BEB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46ACD6C5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6FB81995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Financial” (n=1) [S10]</w:t>
            </w:r>
          </w:p>
          <w:p w14:paraId="04BA570D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ne (n=1) [S7]</w:t>
            </w:r>
          </w:p>
          <w:p w14:paraId="7BAA532E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nknown (n=2) [S4, S9]</w:t>
            </w:r>
          </w:p>
          <w:p w14:paraId="5045F429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26B4AAD4" w14:textId="1BC8A7E4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</w:t>
            </w:r>
            <w:r w:rsidR="0071543A" w:rsidRPr="008138A5">
              <w:rPr>
                <w:rFonts w:ascii="Calibri" w:hAnsi="Calibri" w:cs="Calibri"/>
                <w:sz w:val="18"/>
                <w:szCs w:val="18"/>
              </w:rPr>
              <w:t>SE/H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ospital (n=4) [S4, S7, S9, S10]</w:t>
            </w:r>
          </w:p>
        </w:tc>
        <w:tc>
          <w:tcPr>
            <w:tcW w:w="3685" w:type="dxa"/>
            <w:shd w:val="clear" w:color="auto" w:fill="auto"/>
          </w:tcPr>
          <w:p w14:paraId="7C0A4A00" w14:textId="07E44561" w:rsidR="008D2C42" w:rsidRPr="008138A5" w:rsidRDefault="008D2C42" w:rsidP="0014739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In response to particular traumatic/serious incident [S4, S10] or need [S7]</w:t>
            </w:r>
            <w:r w:rsidR="00255B92">
              <w:rPr>
                <w:rFonts w:ascii="Calibri" w:hAnsi="Calibri" w:cs="Calibri"/>
                <w:sz w:val="18"/>
                <w:szCs w:val="18"/>
              </w:rPr>
              <w:t xml:space="preserve"> (n=3)</w:t>
            </w:r>
          </w:p>
          <w:p w14:paraId="0BFD1F40" w14:textId="42ABF644" w:rsidR="008D2C42" w:rsidRPr="008138A5" w:rsidRDefault="008D2C42" w:rsidP="0014739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not known” (n=1) [S9]</w:t>
            </w:r>
          </w:p>
        </w:tc>
        <w:tc>
          <w:tcPr>
            <w:tcW w:w="3344" w:type="dxa"/>
            <w:shd w:val="clear" w:color="auto" w:fill="auto"/>
          </w:tcPr>
          <w:p w14:paraId="4CDED713" w14:textId="01F88ED6" w:rsidR="007D48DC" w:rsidRPr="008138A5" w:rsidRDefault="007D48DC" w:rsidP="007D48D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more awareness and availably” (n=1) [S7]</w:t>
            </w:r>
          </w:p>
          <w:p w14:paraId="23A64189" w14:textId="56993778" w:rsidR="007D48DC" w:rsidRPr="008138A5" w:rsidRDefault="0014739B" w:rsidP="0014739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o </w:t>
            </w:r>
            <w:r w:rsidR="007D48DC" w:rsidRPr="008138A5">
              <w:rPr>
                <w:rFonts w:ascii="Calibri" w:hAnsi="Calibri" w:cs="Calibri"/>
                <w:sz w:val="18"/>
                <w:szCs w:val="18"/>
              </w:rPr>
              <w:t>(n=1) [S</w:t>
            </w:r>
            <w:r w:rsidR="008B0B76" w:rsidRPr="008138A5">
              <w:rPr>
                <w:rFonts w:ascii="Calibri" w:hAnsi="Calibri" w:cs="Calibri"/>
                <w:sz w:val="18"/>
                <w:szCs w:val="18"/>
              </w:rPr>
              <w:t>4</w:t>
            </w:r>
            <w:r w:rsidR="007D48DC" w:rsidRPr="008138A5">
              <w:rPr>
                <w:rFonts w:ascii="Calibri" w:hAnsi="Calibri" w:cs="Calibri"/>
                <w:sz w:val="18"/>
                <w:szCs w:val="18"/>
              </w:rPr>
              <w:t xml:space="preserve">] </w:t>
            </w:r>
          </w:p>
          <w:p w14:paraId="08A489E8" w14:textId="5547A386" w:rsidR="008D2C42" w:rsidRPr="008138A5" w:rsidRDefault="007D48DC" w:rsidP="0014739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</w:t>
            </w:r>
            <w:r w:rsidR="00267909" w:rsidRPr="008138A5">
              <w:rPr>
                <w:rFonts w:ascii="Calibri" w:hAnsi="Calibri" w:cs="Calibri"/>
                <w:sz w:val="18"/>
                <w:szCs w:val="18"/>
              </w:rPr>
              <w:t>1</w:t>
            </w:r>
            <w:r w:rsidR="0014739B" w:rsidRPr="008138A5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[S9] </w:t>
            </w:r>
          </w:p>
          <w:p w14:paraId="2B4B50D7" w14:textId="7D060C54" w:rsidR="0014739B" w:rsidRPr="008138A5" w:rsidRDefault="0014739B" w:rsidP="0014739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</w:t>
            </w:r>
            <w:r w:rsidR="00267909" w:rsidRPr="008138A5">
              <w:rPr>
                <w:rFonts w:ascii="Calibri" w:hAnsi="Calibri" w:cs="Calibri"/>
                <w:sz w:val="18"/>
                <w:szCs w:val="18"/>
              </w:rPr>
              <w:t xml:space="preserve"> [S10]</w:t>
            </w:r>
          </w:p>
        </w:tc>
      </w:tr>
      <w:tr w:rsidR="008D2C42" w:rsidRPr="008138A5" w14:paraId="370E99B7" w14:textId="77777777" w:rsidTr="001F21B2">
        <w:tc>
          <w:tcPr>
            <w:tcW w:w="1696" w:type="dxa"/>
            <w:shd w:val="clear" w:color="auto" w:fill="auto"/>
          </w:tcPr>
          <w:p w14:paraId="703755E4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TRIM (N=4/4)</w:t>
            </w:r>
          </w:p>
        </w:tc>
        <w:tc>
          <w:tcPr>
            <w:tcW w:w="2835" w:type="dxa"/>
            <w:shd w:val="clear" w:color="auto" w:fill="auto"/>
          </w:tcPr>
          <w:p w14:paraId="15E6F1BC" w14:textId="77F36B2B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Yes (n=2) [S10, S11], with S11 specifying </w:t>
            </w: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“TRIM leaflet”</w:t>
            </w:r>
          </w:p>
          <w:p w14:paraId="0D17E0B7" w14:textId="54552F4E" w:rsidR="00267909" w:rsidRPr="008138A5" w:rsidRDefault="0059143D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2) [S8, S13]</w:t>
            </w:r>
          </w:p>
          <w:p w14:paraId="57D46DF8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0B8BB789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0A0CC097" w14:textId="26B45375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costs to staff (n=</w:t>
            </w:r>
            <w:r w:rsidR="00345415" w:rsidRPr="008138A5">
              <w:rPr>
                <w:rFonts w:ascii="Calibri" w:hAnsi="Calibri" w:cs="Calibri"/>
                <w:sz w:val="18"/>
                <w:szCs w:val="18"/>
              </w:rPr>
              <w:t>3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B524AE">
              <w:rPr>
                <w:rFonts w:ascii="Calibri" w:hAnsi="Calibri" w:cs="Calibri"/>
                <w:sz w:val="18"/>
                <w:szCs w:val="18"/>
              </w:rPr>
              <w:t xml:space="preserve"> [S8, S10, S11]</w:t>
            </w:r>
          </w:p>
          <w:p w14:paraId="3509CE8B" w14:textId="22B34FE1" w:rsidR="00345415" w:rsidRPr="008138A5" w:rsidRDefault="00345415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 [S13]</w:t>
            </w:r>
          </w:p>
          <w:p w14:paraId="26450EB7" w14:textId="4D480272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32118F0C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ospital group (n=3) [S10, S11, S13]</w:t>
            </w:r>
          </w:p>
          <w:p w14:paraId="42523C40" w14:textId="646E18DA" w:rsidR="001E6F5C" w:rsidRPr="008138A5" w:rsidRDefault="001E6F5C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t applicable (n=1) [S8]</w:t>
            </w:r>
          </w:p>
        </w:tc>
        <w:tc>
          <w:tcPr>
            <w:tcW w:w="3685" w:type="dxa"/>
            <w:shd w:val="clear" w:color="auto" w:fill="auto"/>
          </w:tcPr>
          <w:p w14:paraId="67DE3ECF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eed to better support staff following potentially traumatic events (n=3) [S8, S10, S13]</w:t>
            </w:r>
          </w:p>
          <w:p w14:paraId="541C8A0D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Championed by the staff psychologist (n=1) [S11]</w:t>
            </w:r>
          </w:p>
        </w:tc>
        <w:tc>
          <w:tcPr>
            <w:tcW w:w="3344" w:type="dxa"/>
            <w:shd w:val="clear" w:color="auto" w:fill="auto"/>
          </w:tcPr>
          <w:p w14:paraId="0CB30549" w14:textId="20E3653E" w:rsidR="00821B35" w:rsidRPr="008138A5" w:rsidRDefault="00821B35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1) [S8]</w:t>
            </w:r>
          </w:p>
          <w:p w14:paraId="6BC7F4C1" w14:textId="1606FB70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t applicable – only </w:t>
            </w:r>
            <w:r w:rsidR="00EF193D" w:rsidRPr="008138A5">
              <w:rPr>
                <w:rFonts w:ascii="Calibri" w:hAnsi="Calibri" w:cs="Calibri"/>
                <w:sz w:val="18"/>
                <w:szCs w:val="18"/>
              </w:rPr>
              <w:t>recently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available to staff (n=</w:t>
            </w:r>
            <w:r w:rsidR="00EF193D"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171D0B" w:rsidRPr="008138A5">
              <w:rPr>
                <w:rFonts w:ascii="Calibri" w:hAnsi="Calibri" w:cs="Calibri"/>
                <w:sz w:val="18"/>
                <w:szCs w:val="18"/>
              </w:rPr>
              <w:t xml:space="preserve"> [S10, </w:t>
            </w:r>
            <w:r w:rsidR="00821B35" w:rsidRPr="008138A5">
              <w:rPr>
                <w:rFonts w:ascii="Calibri" w:hAnsi="Calibri" w:cs="Calibri"/>
                <w:sz w:val="18"/>
                <w:szCs w:val="18"/>
              </w:rPr>
              <w:t>S</w:t>
            </w:r>
            <w:r w:rsidR="00171D0B" w:rsidRPr="008138A5">
              <w:rPr>
                <w:rFonts w:ascii="Calibri" w:hAnsi="Calibri" w:cs="Calibri"/>
                <w:sz w:val="18"/>
                <w:szCs w:val="18"/>
              </w:rPr>
              <w:t>11]</w:t>
            </w:r>
          </w:p>
          <w:p w14:paraId="65E9026A" w14:textId="7285BB5F" w:rsidR="00171D0B" w:rsidRPr="008138A5" w:rsidRDefault="00171D0B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 [S13]</w:t>
            </w:r>
          </w:p>
        </w:tc>
      </w:tr>
      <w:tr w:rsidR="00F7371C" w:rsidRPr="008138A5" w14:paraId="22E446EC" w14:textId="77777777" w:rsidTr="0055250E">
        <w:tc>
          <w:tcPr>
            <w:tcW w:w="15388" w:type="dxa"/>
            <w:gridSpan w:val="5"/>
            <w:shd w:val="clear" w:color="auto" w:fill="F2F2F2" w:themeFill="background1" w:themeFillShade="F2"/>
          </w:tcPr>
          <w:p w14:paraId="7AB23D3D" w14:textId="01F3073B" w:rsidR="00F7371C" w:rsidRPr="008138A5" w:rsidRDefault="00F7371C" w:rsidP="00D8526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Category C</w:t>
            </w:r>
            <w:r w:rsidR="00002DE8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: </w:t>
            </w:r>
            <w:r w:rsidR="00B15423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Schwartz Rounds</w:t>
            </w:r>
          </w:p>
        </w:tc>
      </w:tr>
      <w:tr w:rsidR="008D2C42" w:rsidRPr="008138A5" w14:paraId="3BFB0705" w14:textId="77777777" w:rsidTr="001F21B2">
        <w:tc>
          <w:tcPr>
            <w:tcW w:w="1696" w:type="dxa"/>
            <w:shd w:val="clear" w:color="auto" w:fill="auto"/>
          </w:tcPr>
          <w:p w14:paraId="2A8185A8" w14:textId="7C91D706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Schwartz Rounds (N=</w:t>
            </w:r>
            <w:r w:rsidR="00B15423" w:rsidRPr="008138A5">
              <w:rPr>
                <w:rFonts w:ascii="Calibri" w:hAnsi="Calibri" w:cs="Calibri"/>
                <w:sz w:val="18"/>
                <w:szCs w:val="18"/>
              </w:rPr>
              <w:t>3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/5)</w:t>
            </w:r>
          </w:p>
        </w:tc>
        <w:tc>
          <w:tcPr>
            <w:tcW w:w="2835" w:type="dxa"/>
            <w:shd w:val="clear" w:color="auto" w:fill="auto"/>
          </w:tcPr>
          <w:p w14:paraId="45F1412B" w14:textId="4434E946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1) [S</w:t>
            </w:r>
            <w:r w:rsidR="004F1D0F" w:rsidRPr="008138A5">
              <w:rPr>
                <w:rFonts w:ascii="Calibri" w:hAnsi="Calibri" w:cs="Calibri"/>
                <w:sz w:val="18"/>
                <w:szCs w:val="18"/>
              </w:rPr>
              <w:t>6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535DDEDE" w14:textId="47663E7B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</w:t>
            </w:r>
            <w:r w:rsidR="005630B4"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4F1D0F" w:rsidRPr="008138A5">
              <w:rPr>
                <w:rFonts w:ascii="Calibri" w:hAnsi="Calibri" w:cs="Calibri"/>
                <w:sz w:val="18"/>
                <w:szCs w:val="18"/>
              </w:rPr>
              <w:t xml:space="preserve"> [S5</w:t>
            </w:r>
            <w:r w:rsidR="005630B4" w:rsidRPr="008138A5">
              <w:rPr>
                <w:rFonts w:ascii="Calibri" w:hAnsi="Calibri" w:cs="Calibri"/>
                <w:sz w:val="18"/>
                <w:szCs w:val="18"/>
              </w:rPr>
              <w:t>, S17</w:t>
            </w:r>
            <w:r w:rsidR="004F1D0F" w:rsidRPr="008138A5">
              <w:rPr>
                <w:rFonts w:ascii="Calibri" w:hAnsi="Calibri" w:cs="Calibri"/>
                <w:sz w:val="18"/>
                <w:szCs w:val="18"/>
              </w:rPr>
              <w:t>]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33BD918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3A043D85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4FB8DBF3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financial” (n=1) [S6]</w:t>
            </w:r>
          </w:p>
          <w:p w14:paraId="01DAE1CE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“none” (n=1) [S5] </w:t>
            </w:r>
          </w:p>
          <w:p w14:paraId="45155E39" w14:textId="6CD07DD3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</w:t>
            </w:r>
            <w:r w:rsidR="007F5BD1" w:rsidRPr="008138A5">
              <w:rPr>
                <w:rFonts w:ascii="Calibri" w:hAnsi="Calibri" w:cs="Calibri"/>
                <w:sz w:val="18"/>
                <w:szCs w:val="18"/>
              </w:rPr>
              <w:t xml:space="preserve"> [S17]</w:t>
            </w:r>
          </w:p>
          <w:p w14:paraId="5FCC8800" w14:textId="22C487C8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Who covers costs</w:t>
            </w:r>
          </w:p>
          <w:p w14:paraId="448A49EE" w14:textId="1F9C3880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ospital (n=</w:t>
            </w:r>
            <w:r w:rsidR="007F5BD1"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7F5BD1" w:rsidRPr="008138A5">
              <w:rPr>
                <w:rFonts w:ascii="Calibri" w:hAnsi="Calibri" w:cs="Calibri"/>
                <w:sz w:val="18"/>
                <w:szCs w:val="18"/>
              </w:rPr>
              <w:t xml:space="preserve"> [S5, S6]</w:t>
            </w:r>
          </w:p>
          <w:p w14:paraId="084318D0" w14:textId="70A4BC4C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</w:t>
            </w:r>
            <w:r w:rsidR="007F5BD1" w:rsidRPr="008138A5">
              <w:rPr>
                <w:rFonts w:ascii="Calibri" w:hAnsi="Calibri" w:cs="Calibri"/>
                <w:sz w:val="18"/>
                <w:szCs w:val="18"/>
              </w:rPr>
              <w:t>1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7F5BD1" w:rsidRPr="008138A5">
              <w:rPr>
                <w:rFonts w:ascii="Calibri" w:hAnsi="Calibri" w:cs="Calibri"/>
                <w:sz w:val="18"/>
                <w:szCs w:val="18"/>
              </w:rPr>
              <w:t xml:space="preserve"> [S17]</w:t>
            </w:r>
          </w:p>
        </w:tc>
        <w:tc>
          <w:tcPr>
            <w:tcW w:w="3685" w:type="dxa"/>
            <w:shd w:val="clear" w:color="auto" w:fill="auto"/>
          </w:tcPr>
          <w:p w14:paraId="111BA5E1" w14:textId="3E669D59" w:rsidR="008D2C42" w:rsidRPr="008138A5" w:rsidRDefault="00192578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lastRenderedPageBreak/>
              <w:t>[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Introduced in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 2021 (n=1) [S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6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09C7EAE9" w14:textId="5D4DBF0A" w:rsidR="00192578" w:rsidRPr="008138A5" w:rsidRDefault="00192578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nsure (n=1) [S17]</w:t>
            </w:r>
          </w:p>
          <w:p w14:paraId="6CB752B2" w14:textId="0AA6D74D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</w:t>
            </w:r>
            <w:r w:rsidR="00192578" w:rsidRPr="008138A5">
              <w:rPr>
                <w:rFonts w:ascii="Calibri" w:hAnsi="Calibri" w:cs="Calibri"/>
                <w:sz w:val="18"/>
                <w:szCs w:val="18"/>
              </w:rPr>
              <w:t>1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</w:t>
            </w:r>
            <w:r w:rsidR="00192578" w:rsidRPr="008138A5">
              <w:rPr>
                <w:rFonts w:ascii="Calibri" w:hAnsi="Calibri" w:cs="Calibri"/>
                <w:sz w:val="18"/>
                <w:szCs w:val="18"/>
              </w:rPr>
              <w:t xml:space="preserve"> [S5]</w:t>
            </w:r>
          </w:p>
        </w:tc>
        <w:tc>
          <w:tcPr>
            <w:tcW w:w="3344" w:type="dxa"/>
            <w:shd w:val="clear" w:color="auto" w:fill="auto"/>
          </w:tcPr>
          <w:p w14:paraId="7B1800F7" w14:textId="0649EB77" w:rsidR="008D2C42" w:rsidRPr="008138A5" w:rsidRDefault="008D2C42" w:rsidP="00680E71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1) [S</w:t>
            </w:r>
            <w:r w:rsidR="00680E71" w:rsidRPr="008138A5">
              <w:rPr>
                <w:rFonts w:ascii="Calibri" w:hAnsi="Calibri" w:cs="Calibri"/>
                <w:sz w:val="18"/>
                <w:szCs w:val="18"/>
              </w:rPr>
              <w:t>6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1A178495" w14:textId="701A6ECD" w:rsidR="00680E71" w:rsidRPr="008138A5" w:rsidRDefault="00680E71" w:rsidP="00680E71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nsure (n=1) [S17]</w:t>
            </w:r>
          </w:p>
          <w:p w14:paraId="4FEC6C13" w14:textId="21CA8D29" w:rsidR="00680E71" w:rsidRPr="008138A5" w:rsidRDefault="00680E71" w:rsidP="00680E71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 [S5]</w:t>
            </w:r>
          </w:p>
        </w:tc>
      </w:tr>
      <w:tr w:rsidR="00F7371C" w:rsidRPr="008138A5" w14:paraId="2047EAFF" w14:textId="77777777" w:rsidTr="0055250E">
        <w:tc>
          <w:tcPr>
            <w:tcW w:w="15388" w:type="dxa"/>
            <w:gridSpan w:val="5"/>
            <w:shd w:val="clear" w:color="auto" w:fill="F2F2F2" w:themeFill="background1" w:themeFillShade="F2"/>
          </w:tcPr>
          <w:p w14:paraId="508F3097" w14:textId="74D50973" w:rsidR="00F7371C" w:rsidRPr="008138A5" w:rsidRDefault="00F7371C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Category D</w:t>
            </w:r>
            <w:r w:rsidR="00B15423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: </w:t>
            </w:r>
            <w:r w:rsidR="00F53193" w:rsidRPr="008138A5">
              <w:rPr>
                <w:rFonts w:ascii="Calibri" w:hAnsi="Calibri" w:cs="Calibri"/>
                <w:b/>
                <w:bCs/>
                <w:sz w:val="18"/>
                <w:szCs w:val="18"/>
              </w:rPr>
              <w:t>Clinical Supervision, Employee Assistance Programme: Staff Counselling (One-to-One), Hospital Psychologist, Occupational Health, Professional (External) Counselling Services (One-to-One)</w:t>
            </w:r>
          </w:p>
        </w:tc>
      </w:tr>
      <w:tr w:rsidR="008D2C42" w:rsidRPr="008138A5" w14:paraId="4ABF9734" w14:textId="77777777" w:rsidTr="001F21B2">
        <w:tc>
          <w:tcPr>
            <w:tcW w:w="1696" w:type="dxa"/>
            <w:shd w:val="clear" w:color="auto" w:fill="auto"/>
          </w:tcPr>
          <w:p w14:paraId="020EFFD3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Clinical Supervision (N=10)</w:t>
            </w:r>
          </w:p>
        </w:tc>
        <w:tc>
          <w:tcPr>
            <w:tcW w:w="2835" w:type="dxa"/>
            <w:shd w:val="clear" w:color="auto" w:fill="auto"/>
          </w:tcPr>
          <w:p w14:paraId="1478E433" w14:textId="6FCFE56F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/not available (n=7) [S3, S4, S6, S9, S10, S11, S18]</w:t>
            </w:r>
          </w:p>
          <w:p w14:paraId="7CD721E3" w14:textId="356E272D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3)</w:t>
            </w:r>
            <w:r w:rsidR="00DF1786" w:rsidRPr="008138A5">
              <w:rPr>
                <w:rFonts w:ascii="Calibri" w:hAnsi="Calibri" w:cs="Calibri"/>
                <w:sz w:val="18"/>
                <w:szCs w:val="18"/>
              </w:rPr>
              <w:t xml:space="preserve"> [S7</w:t>
            </w:r>
            <w:r w:rsidR="00594104" w:rsidRPr="008138A5">
              <w:rPr>
                <w:rFonts w:ascii="Calibri" w:hAnsi="Calibri" w:cs="Calibri"/>
                <w:sz w:val="18"/>
                <w:szCs w:val="18"/>
              </w:rPr>
              <w:t>, S12, S13</w:t>
            </w:r>
            <w:r w:rsidR="00DF1786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828" w:type="dxa"/>
            <w:shd w:val="clear" w:color="auto" w:fill="auto"/>
          </w:tcPr>
          <w:p w14:paraId="643BFC7F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265DA2D3" w14:textId="77777777" w:rsidR="00746CB3" w:rsidRPr="008138A5" w:rsidRDefault="00746CB3" w:rsidP="00746CB3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Financial (n=3) [S3, S6, S10], with S3 noting “monthly cost of 140 euro”</w:t>
            </w:r>
          </w:p>
          <w:p w14:paraId="0A0AE11B" w14:textId="6B6333CC" w:rsidR="00594104" w:rsidRPr="008138A5" w:rsidRDefault="002A0520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SE</w:t>
            </w:r>
            <w:r w:rsidR="00543EBE" w:rsidRPr="008138A5">
              <w:rPr>
                <w:rFonts w:ascii="Calibri" w:hAnsi="Calibri" w:cs="Calibri"/>
                <w:sz w:val="18"/>
                <w:szCs w:val="18"/>
              </w:rPr>
              <w:t>/Hospital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24E78" w:rsidRPr="008138A5">
              <w:rPr>
                <w:rFonts w:ascii="Calibri" w:hAnsi="Calibri" w:cs="Calibri"/>
                <w:sz w:val="18"/>
                <w:szCs w:val="18"/>
              </w:rPr>
              <w:t>(n=</w:t>
            </w:r>
            <w:r w:rsidR="00E72EBD" w:rsidRPr="008138A5">
              <w:rPr>
                <w:rFonts w:ascii="Calibri" w:hAnsi="Calibri" w:cs="Calibri"/>
                <w:sz w:val="18"/>
                <w:szCs w:val="18"/>
              </w:rPr>
              <w:t>3</w:t>
            </w:r>
            <w:r w:rsidR="00E24E78" w:rsidRPr="008138A5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[S4</w:t>
            </w:r>
            <w:r w:rsidR="00543EBE" w:rsidRPr="008138A5">
              <w:rPr>
                <w:rFonts w:ascii="Calibri" w:hAnsi="Calibri" w:cs="Calibri"/>
                <w:sz w:val="18"/>
                <w:szCs w:val="18"/>
              </w:rPr>
              <w:t>, S11</w:t>
            </w:r>
            <w:r w:rsidR="00E72EBD" w:rsidRPr="008138A5">
              <w:rPr>
                <w:rFonts w:ascii="Calibri" w:hAnsi="Calibri" w:cs="Calibri"/>
                <w:sz w:val="18"/>
                <w:szCs w:val="18"/>
              </w:rPr>
              <w:t>, S18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33F7BDF5" w14:textId="531063B6" w:rsidR="00CA138E" w:rsidRPr="008138A5" w:rsidRDefault="00CA138E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Paid by employer (n=1) [S9</w:t>
            </w:r>
            <w:r w:rsidR="000E56F9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484EA09F" w14:textId="616E9F4B" w:rsidR="00543EBE" w:rsidRPr="008138A5" w:rsidRDefault="00543EBE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Funded (n=1) [S12]</w:t>
            </w:r>
          </w:p>
          <w:p w14:paraId="3F2A39D9" w14:textId="20135435" w:rsidR="00820BE8" w:rsidRPr="008138A5" w:rsidRDefault="00820BE8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ne (n=1) [S13]</w:t>
            </w:r>
          </w:p>
          <w:p w14:paraId="1DC24484" w14:textId="57A4714C" w:rsidR="002A0520" w:rsidRPr="008138A5" w:rsidRDefault="00E24E78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1) [S7]</w:t>
            </w:r>
          </w:p>
          <w:p w14:paraId="32CD506C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099311E2" w14:textId="75D0D4AE" w:rsidR="008D2C42" w:rsidRPr="008138A5" w:rsidRDefault="00E64608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SE/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Hospital (n=10) [S3, S4, S6, S7, S9, S10, S11, S12, S13, S18]</w:t>
            </w:r>
          </w:p>
        </w:tc>
        <w:tc>
          <w:tcPr>
            <w:tcW w:w="3685" w:type="dxa"/>
            <w:shd w:val="clear" w:color="auto" w:fill="auto"/>
          </w:tcPr>
          <w:p w14:paraId="6A21CBFD" w14:textId="598ACCD4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Year of introduction reported, which many noted coincided with when CMS-BL post was introduced</w:t>
            </w:r>
            <w:r w:rsidR="000E56F9" w:rsidRPr="008138A5">
              <w:rPr>
                <w:rFonts w:ascii="Calibri" w:hAnsi="Calibri" w:cs="Calibri"/>
                <w:sz w:val="18"/>
                <w:szCs w:val="18"/>
              </w:rPr>
              <w:t xml:space="preserve"> or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commenced (n=6) [S4, S6, S10, S11, S13, S18]</w:t>
            </w:r>
          </w:p>
          <w:p w14:paraId="2D9B8E4A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1) [S9]</w:t>
            </w:r>
          </w:p>
          <w:p w14:paraId="43AE7D81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3) [S3, S7, S12]</w:t>
            </w:r>
          </w:p>
        </w:tc>
        <w:tc>
          <w:tcPr>
            <w:tcW w:w="3344" w:type="dxa"/>
            <w:shd w:val="clear" w:color="auto" w:fill="auto"/>
          </w:tcPr>
          <w:p w14:paraId="1811A8CA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3) [S6, S10, S11], with S11 noting that it’s “still limited to a few staff members”</w:t>
            </w:r>
          </w:p>
          <w:p w14:paraId="78850893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Yes, coping skills” [S4] (n=1)</w:t>
            </w:r>
          </w:p>
          <w:p w14:paraId="22A6DC46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between myself &amp; the psychologist we discuss what works &amp; what doesn't” (n=1) [S13]</w:t>
            </w:r>
          </w:p>
          <w:p w14:paraId="765D406B" w14:textId="124B552B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</w:t>
            </w:r>
            <w:r w:rsidR="007418EB" w:rsidRPr="008138A5">
              <w:rPr>
                <w:rFonts w:ascii="Calibri" w:hAnsi="Calibri" w:cs="Calibri"/>
                <w:sz w:val="18"/>
                <w:szCs w:val="18"/>
              </w:rPr>
              <w:t xml:space="preserve"> or unsure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(n=2) [S9, S18]</w:t>
            </w:r>
          </w:p>
          <w:p w14:paraId="727D44A6" w14:textId="70FE5D2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3)</w:t>
            </w:r>
            <w:r w:rsidR="00B632C3" w:rsidRPr="008138A5">
              <w:rPr>
                <w:rFonts w:ascii="Calibri" w:hAnsi="Calibri" w:cs="Calibri"/>
                <w:sz w:val="18"/>
                <w:szCs w:val="18"/>
              </w:rPr>
              <w:t xml:space="preserve"> [S3, S7, S12]</w:t>
            </w:r>
          </w:p>
        </w:tc>
      </w:tr>
      <w:tr w:rsidR="008D2C42" w:rsidRPr="008138A5" w14:paraId="2A337353" w14:textId="77777777" w:rsidTr="001F21B2">
        <w:tc>
          <w:tcPr>
            <w:tcW w:w="1696" w:type="dxa"/>
            <w:shd w:val="clear" w:color="auto" w:fill="auto"/>
          </w:tcPr>
          <w:p w14:paraId="33188C52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EAP: Staff Counselling (N=15/16)</w:t>
            </w:r>
          </w:p>
        </w:tc>
        <w:tc>
          <w:tcPr>
            <w:tcW w:w="2835" w:type="dxa"/>
            <w:shd w:val="clear" w:color="auto" w:fill="auto"/>
          </w:tcPr>
          <w:p w14:paraId="4FCBE4E1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7) [S4, S6, S7, S9, S15, S17, S18], with one noting that these took the form of information leaflets [S4]</w:t>
            </w:r>
          </w:p>
          <w:p w14:paraId="5C186354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Can be accessed on the HSE website (n=2) [S10, S11]</w:t>
            </w:r>
          </w:p>
          <w:p w14:paraId="2EA77452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6) [S1, S2, S3, S5, S12, S13]</w:t>
            </w:r>
          </w:p>
        </w:tc>
        <w:tc>
          <w:tcPr>
            <w:tcW w:w="3828" w:type="dxa"/>
            <w:shd w:val="clear" w:color="auto" w:fill="auto"/>
          </w:tcPr>
          <w:p w14:paraId="6926295B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780D7168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costs/free (n=10) [S1, S2, S5, S7, S9, S10, S11, S13, S15, S18]</w:t>
            </w:r>
          </w:p>
          <w:p w14:paraId="2D26D7E7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financial” costs (n=1) [S6]</w:t>
            </w:r>
          </w:p>
          <w:p w14:paraId="46358EF0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funded” (n=1) [S12]</w:t>
            </w:r>
          </w:p>
          <w:p w14:paraId="22804423" w14:textId="77777777" w:rsidR="001F1762" w:rsidRPr="008138A5" w:rsidRDefault="001F1762" w:rsidP="001F176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 not know (n=2) [S4, S17]</w:t>
            </w:r>
          </w:p>
          <w:p w14:paraId="7D150907" w14:textId="4184DE7F" w:rsidR="001F1762" w:rsidRPr="008138A5" w:rsidRDefault="001F176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 [S3]</w:t>
            </w:r>
          </w:p>
          <w:p w14:paraId="0FB954BF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53F4E8C5" w14:textId="1C1FCBEA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SE/</w:t>
            </w:r>
            <w:r w:rsidR="00E64608" w:rsidRPr="008138A5">
              <w:rPr>
                <w:rFonts w:ascii="Calibri" w:hAnsi="Calibri" w:cs="Calibri"/>
                <w:sz w:val="18"/>
                <w:szCs w:val="18"/>
              </w:rPr>
              <w:t>H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ospital (n=13)</w:t>
            </w:r>
            <w:r w:rsidR="000F1A72" w:rsidRPr="008138A5">
              <w:rPr>
                <w:rFonts w:ascii="Calibri" w:hAnsi="Calibri" w:cs="Calibri"/>
                <w:sz w:val="18"/>
                <w:szCs w:val="18"/>
              </w:rPr>
              <w:t xml:space="preserve"> [S</w:t>
            </w:r>
            <w:r w:rsidR="00ED7977" w:rsidRPr="008138A5">
              <w:rPr>
                <w:rFonts w:ascii="Calibri" w:hAnsi="Calibri" w:cs="Calibri"/>
                <w:sz w:val="18"/>
                <w:szCs w:val="18"/>
              </w:rPr>
              <w:t>1, S2, S</w:t>
            </w:r>
            <w:r w:rsidR="000F1A72" w:rsidRPr="008138A5">
              <w:rPr>
                <w:rFonts w:ascii="Calibri" w:hAnsi="Calibri" w:cs="Calibri"/>
                <w:sz w:val="18"/>
                <w:szCs w:val="18"/>
              </w:rPr>
              <w:t>4</w:t>
            </w:r>
            <w:r w:rsidR="00ED7977" w:rsidRPr="008138A5">
              <w:rPr>
                <w:rFonts w:ascii="Calibri" w:hAnsi="Calibri" w:cs="Calibri"/>
                <w:sz w:val="18"/>
                <w:szCs w:val="18"/>
              </w:rPr>
              <w:t xml:space="preserve">, S5, S6, </w:t>
            </w:r>
            <w:r w:rsidR="00BB0B7C" w:rsidRPr="008138A5">
              <w:rPr>
                <w:rFonts w:ascii="Calibri" w:hAnsi="Calibri" w:cs="Calibri"/>
                <w:sz w:val="18"/>
                <w:szCs w:val="18"/>
              </w:rPr>
              <w:t>S7, S9, S10, S11, S13</w:t>
            </w:r>
            <w:r w:rsidR="007A1AED" w:rsidRPr="008138A5">
              <w:rPr>
                <w:rFonts w:ascii="Calibri" w:hAnsi="Calibri" w:cs="Calibri"/>
                <w:sz w:val="18"/>
                <w:szCs w:val="18"/>
              </w:rPr>
              <w:t>, S15, S17, S18</w:t>
            </w:r>
            <w:r w:rsidR="000F1A72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7592AF0C" w14:textId="7B2B7618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</w:t>
            </w:r>
            <w:r w:rsidR="00BB0B7C" w:rsidRPr="008138A5">
              <w:rPr>
                <w:rFonts w:ascii="Calibri" w:hAnsi="Calibri" w:cs="Calibri"/>
                <w:sz w:val="18"/>
                <w:szCs w:val="18"/>
              </w:rPr>
              <w:t>2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 [S3</w:t>
            </w:r>
            <w:r w:rsidR="00BB0B7C" w:rsidRPr="008138A5">
              <w:rPr>
                <w:rFonts w:ascii="Calibri" w:hAnsi="Calibri" w:cs="Calibri"/>
                <w:sz w:val="18"/>
                <w:szCs w:val="18"/>
              </w:rPr>
              <w:t>, S12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685" w:type="dxa"/>
            <w:shd w:val="clear" w:color="auto" w:fill="auto"/>
          </w:tcPr>
          <w:p w14:paraId="17524544" w14:textId="5326DF23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When introduced </w:t>
            </w:r>
            <w:r w:rsidR="00874108" w:rsidRPr="008138A5">
              <w:rPr>
                <w:rFonts w:ascii="Calibri" w:hAnsi="Calibri" w:cs="Calibri"/>
                <w:sz w:val="18"/>
                <w:szCs w:val="18"/>
              </w:rPr>
              <w:t xml:space="preserve">(n=5)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(“2005/2006” [S6]; “early 2000 – requirement identified” [S7]; “implemented a number of years” [S18]) and/or who introduced it (“HSE” [S9]; “As part of staff occupational health service- on-going for years” [S11]”) </w:t>
            </w:r>
          </w:p>
          <w:p w14:paraId="4A37F661" w14:textId="378BC2B1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Why introduced/who or what it was for </w:t>
            </w:r>
            <w:r w:rsidR="00874108" w:rsidRPr="008138A5">
              <w:rPr>
                <w:rFonts w:ascii="Calibri" w:hAnsi="Calibri" w:cs="Calibri"/>
                <w:sz w:val="18"/>
                <w:szCs w:val="18"/>
              </w:rPr>
              <w:t xml:space="preserve">(n=2)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(“work related stress” [S4]; “For work based or penal reason for all HSE Staff” [S10]) </w:t>
            </w:r>
          </w:p>
          <w:p w14:paraId="5FF3B550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 not know (n=2) [S15, S17]</w:t>
            </w:r>
          </w:p>
          <w:p w14:paraId="237FA23E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6) [S1, S2, S3, S5, S12, S13]</w:t>
            </w:r>
          </w:p>
        </w:tc>
        <w:tc>
          <w:tcPr>
            <w:tcW w:w="3344" w:type="dxa"/>
            <w:shd w:val="clear" w:color="auto" w:fill="auto"/>
          </w:tcPr>
          <w:p w14:paraId="2364A51E" w14:textId="77777777" w:rsidR="00243A03" w:rsidRPr="008138A5" w:rsidRDefault="00243A03" w:rsidP="00243A03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more available and utilized more” (n=1) [S7]</w:t>
            </w:r>
          </w:p>
          <w:p w14:paraId="671F428B" w14:textId="77777777" w:rsidR="00243A03" w:rsidRPr="008138A5" w:rsidRDefault="00243A03" w:rsidP="00243A03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“yes coping skills [Teaches you coping strategies]” (n=1) [S4] </w:t>
            </w:r>
          </w:p>
          <w:p w14:paraId="727FF8BD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4) [S6, S9, S15, S17]</w:t>
            </w:r>
          </w:p>
          <w:p w14:paraId="1CB43C15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2) [S11, S18]</w:t>
            </w:r>
          </w:p>
          <w:p w14:paraId="4971B4D7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7) [S1, S2, S3, S5, S10, S12, S13]</w:t>
            </w:r>
          </w:p>
        </w:tc>
      </w:tr>
      <w:tr w:rsidR="008D2C42" w:rsidRPr="008138A5" w14:paraId="34CC6DBA" w14:textId="77777777" w:rsidTr="001F21B2">
        <w:tc>
          <w:tcPr>
            <w:tcW w:w="1696" w:type="dxa"/>
            <w:shd w:val="clear" w:color="auto" w:fill="auto"/>
          </w:tcPr>
          <w:p w14:paraId="12DBFB1E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ospital Psychologist (N=3/5)</w:t>
            </w:r>
          </w:p>
        </w:tc>
        <w:tc>
          <w:tcPr>
            <w:tcW w:w="2835" w:type="dxa"/>
            <w:shd w:val="clear" w:color="auto" w:fill="auto"/>
          </w:tcPr>
          <w:p w14:paraId="1C3D57B6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1) [S7]</w:t>
            </w:r>
          </w:p>
          <w:p w14:paraId="785AA23A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HSE” (n=1) [S10]</w:t>
            </w:r>
          </w:p>
          <w:p w14:paraId="480E855A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 Response (n=1) [S13] </w:t>
            </w:r>
          </w:p>
        </w:tc>
        <w:tc>
          <w:tcPr>
            <w:tcW w:w="3828" w:type="dxa"/>
            <w:shd w:val="clear" w:color="auto" w:fill="auto"/>
          </w:tcPr>
          <w:p w14:paraId="701EB851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6591E778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costs (n=2) [S7, S10]</w:t>
            </w:r>
          </w:p>
          <w:p w14:paraId="2969E41A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HSE” (n=1) [S13]</w:t>
            </w:r>
          </w:p>
          <w:p w14:paraId="5E60766F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35AC7AFC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HSE (n=2) [S7, S13] </w:t>
            </w:r>
          </w:p>
          <w:p w14:paraId="34F6D649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one directorate” (n=1) [S10]</w:t>
            </w:r>
          </w:p>
        </w:tc>
        <w:tc>
          <w:tcPr>
            <w:tcW w:w="3685" w:type="dxa"/>
            <w:shd w:val="clear" w:color="auto" w:fill="auto"/>
          </w:tcPr>
          <w:p w14:paraId="7C8785F5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eed </w:t>
            </w: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“identified”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[S7]</w:t>
            </w:r>
          </w:p>
          <w:p w14:paraId="762B073B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Year of introduction (n=2) (</w:t>
            </w: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“New service since May 2022”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[S10]; </w:t>
            </w: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“2023”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[S13])</w:t>
            </w:r>
          </w:p>
        </w:tc>
        <w:tc>
          <w:tcPr>
            <w:tcW w:w="3344" w:type="dxa"/>
            <w:shd w:val="clear" w:color="auto" w:fill="auto"/>
          </w:tcPr>
          <w:p w14:paraId="6BC14CC1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Yes – reflections as per staff needs” (n=1) [S10]</w:t>
            </w:r>
          </w:p>
          <w:p w14:paraId="71AA7EB9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2) [S7, S13]</w:t>
            </w:r>
          </w:p>
        </w:tc>
      </w:tr>
      <w:tr w:rsidR="008D2C42" w:rsidRPr="008138A5" w14:paraId="711CA291" w14:textId="77777777" w:rsidTr="001F21B2">
        <w:tc>
          <w:tcPr>
            <w:tcW w:w="1696" w:type="dxa"/>
            <w:shd w:val="clear" w:color="auto" w:fill="auto"/>
          </w:tcPr>
          <w:p w14:paraId="219A4F6A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Occupational Health (N=14/15)</w:t>
            </w:r>
          </w:p>
        </w:tc>
        <w:tc>
          <w:tcPr>
            <w:tcW w:w="2835" w:type="dxa"/>
            <w:shd w:val="clear" w:color="auto" w:fill="auto"/>
          </w:tcPr>
          <w:p w14:paraId="37E55CFD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“HSE website” (n=1) [S11] </w:t>
            </w:r>
          </w:p>
          <w:p w14:paraId="752D3AB0" w14:textId="29FE8199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 (n=7) [S6, S7, </w:t>
            </w:r>
            <w:r w:rsidR="00F844C4" w:rsidRPr="008138A5">
              <w:rPr>
                <w:rFonts w:ascii="Calibri" w:hAnsi="Calibri" w:cs="Calibri"/>
                <w:sz w:val="18"/>
                <w:szCs w:val="18"/>
              </w:rPr>
              <w:t xml:space="preserve">S10,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S15, S16, S17, S18]</w:t>
            </w:r>
          </w:p>
          <w:p w14:paraId="6331578A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6) [S1, S2, S3, S4, S5, S12]</w:t>
            </w:r>
          </w:p>
          <w:p w14:paraId="76F82EA8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2A22E7F5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18295E79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costs (n=8) [S2, S5, S7, S10, S11, S16, S17, S18]</w:t>
            </w:r>
          </w:p>
          <w:p w14:paraId="061A11D7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financial” (n=1) [S6]</w:t>
            </w:r>
          </w:p>
          <w:p w14:paraId="312B1C54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nsure (n=2) [S4, S15] but “no cost to employee” [S15]</w:t>
            </w:r>
          </w:p>
          <w:p w14:paraId="5DEA9755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3) [S1, S3, S12]</w:t>
            </w:r>
          </w:p>
          <w:p w14:paraId="0BBC8966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5AEFC8A6" w14:textId="54103679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SE</w:t>
            </w:r>
            <w:r w:rsidR="009B4F8D" w:rsidRPr="008138A5">
              <w:rPr>
                <w:rFonts w:ascii="Calibri" w:hAnsi="Calibri" w:cs="Calibri"/>
                <w:sz w:val="18"/>
                <w:szCs w:val="18"/>
              </w:rPr>
              <w:t>/Hospital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(n=</w:t>
            </w:r>
            <w:r w:rsidR="006B25F4" w:rsidRPr="008138A5">
              <w:rPr>
                <w:rFonts w:ascii="Calibri" w:hAnsi="Calibri" w:cs="Calibri"/>
                <w:sz w:val="18"/>
                <w:szCs w:val="18"/>
              </w:rPr>
              <w:t>11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) [S2, </w:t>
            </w:r>
            <w:r w:rsidR="00E64608" w:rsidRPr="008138A5">
              <w:rPr>
                <w:rFonts w:ascii="Calibri" w:hAnsi="Calibri" w:cs="Calibri"/>
                <w:sz w:val="18"/>
                <w:szCs w:val="18"/>
              </w:rPr>
              <w:t xml:space="preserve">S4, S5, S6,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S7, S10, S11, </w:t>
            </w:r>
            <w:r w:rsidR="006B25F4" w:rsidRPr="008138A5">
              <w:rPr>
                <w:rFonts w:ascii="Calibri" w:hAnsi="Calibri" w:cs="Calibri"/>
                <w:sz w:val="18"/>
                <w:szCs w:val="18"/>
              </w:rPr>
              <w:t xml:space="preserve">S12,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S15, S16, S18]</w:t>
            </w:r>
          </w:p>
          <w:p w14:paraId="368E3445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lastRenderedPageBreak/>
              <w:t>Unsure (n=1) [S17]</w:t>
            </w:r>
          </w:p>
          <w:p w14:paraId="08780686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2) [S1, S3]</w:t>
            </w:r>
          </w:p>
        </w:tc>
        <w:tc>
          <w:tcPr>
            <w:tcW w:w="3685" w:type="dxa"/>
            <w:shd w:val="clear" w:color="auto" w:fill="auto"/>
          </w:tcPr>
          <w:p w14:paraId="0DF50313" w14:textId="0B83ADB9" w:rsidR="0083369E" w:rsidRPr="008138A5" w:rsidRDefault="0083369E" w:rsidP="000A42C3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lastRenderedPageBreak/>
              <w:t>When and/or why introduced (n=4): “2010” [S6]; “HSE” [S10]; “In line with national policy” [S15]; “Part of staff support package for a number of years” [S18]</w:t>
            </w:r>
          </w:p>
          <w:p w14:paraId="335B374E" w14:textId="2F19DB0B" w:rsidR="000A42C3" w:rsidRPr="008138A5" w:rsidRDefault="000A42C3" w:rsidP="000A42C3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nsure (n=3) [S11, S16, S17]</w:t>
            </w:r>
          </w:p>
          <w:p w14:paraId="6194F729" w14:textId="77777777" w:rsidR="000A42C3" w:rsidRPr="008138A5" w:rsidRDefault="000A42C3" w:rsidP="000A42C3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 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response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(n=7)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 xml:space="preserve"> [S1, S2, S3, S4, S5, S7, S12]</w:t>
            </w:r>
          </w:p>
          <w:p w14:paraId="3A8AD94B" w14:textId="77777777" w:rsidR="000A42C3" w:rsidRPr="008138A5" w:rsidRDefault="000A42C3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F9EF2C8" w14:textId="7C149988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44" w:type="dxa"/>
            <w:shd w:val="clear" w:color="auto" w:fill="auto"/>
          </w:tcPr>
          <w:p w14:paraId="0FD4D407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thing (n=1) [S15]</w:t>
            </w:r>
          </w:p>
          <w:p w14:paraId="72D6BD46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nclear (n=2) (“increase our service Monday to Friday, 37.5 by CNS” (n=1) [S6]; “health and wellbeing unit, Dublin” [S10])</w:t>
            </w:r>
          </w:p>
          <w:p w14:paraId="33281121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4) [S11, S16, S17, S18]</w:t>
            </w:r>
          </w:p>
          <w:p w14:paraId="2325EBA4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 xml:space="preserve">No response (n=7) [S1, S2, S3, S4, S5, S7, S12] </w:t>
            </w:r>
          </w:p>
          <w:p w14:paraId="00CDC574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D2C42" w:rsidRPr="008138A5" w14:paraId="39E7FDDB" w14:textId="77777777" w:rsidTr="001F21B2">
        <w:tc>
          <w:tcPr>
            <w:tcW w:w="1696" w:type="dxa"/>
            <w:shd w:val="clear" w:color="auto" w:fill="auto"/>
          </w:tcPr>
          <w:p w14:paraId="7295940D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Professional Counselling (N=4/5)</w:t>
            </w:r>
          </w:p>
        </w:tc>
        <w:tc>
          <w:tcPr>
            <w:tcW w:w="2835" w:type="dxa"/>
            <w:shd w:val="clear" w:color="auto" w:fill="auto"/>
          </w:tcPr>
          <w:p w14:paraId="6F5DBA5E" w14:textId="417DD534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4)</w:t>
            </w:r>
            <w:r w:rsidR="000E0FBA" w:rsidRPr="008138A5">
              <w:rPr>
                <w:rFonts w:ascii="Calibri" w:hAnsi="Calibri" w:cs="Calibri"/>
                <w:sz w:val="18"/>
                <w:szCs w:val="18"/>
              </w:rPr>
              <w:t xml:space="preserve"> [S</w:t>
            </w:r>
            <w:r w:rsidR="00D1351F" w:rsidRPr="008138A5">
              <w:rPr>
                <w:rFonts w:ascii="Calibri" w:hAnsi="Calibri" w:cs="Calibri"/>
                <w:sz w:val="18"/>
                <w:szCs w:val="18"/>
              </w:rPr>
              <w:t>5, S16, S17, S18</w:t>
            </w:r>
            <w:r w:rsidR="000E0FBA"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79C3ADE4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2F30CDF" w14:textId="77777777" w:rsidR="008D2C42" w:rsidRPr="008138A5" w:rsidRDefault="008D2C42" w:rsidP="00D852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2141A965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Costs</w:t>
            </w:r>
          </w:p>
          <w:p w14:paraId="6F0C4E1F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“Per Session”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(n=1) [S5]</w:t>
            </w:r>
          </w:p>
          <w:p w14:paraId="461DF193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“Financial”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(n=1) [S18] </w:t>
            </w:r>
          </w:p>
          <w:p w14:paraId="05C9670D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Don’t know (n=2) [S16, S17]</w:t>
            </w:r>
          </w:p>
          <w:p w14:paraId="1A831E9D" w14:textId="77777777" w:rsidR="008D2C42" w:rsidRPr="008138A5" w:rsidRDefault="008D2C42" w:rsidP="00D85265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138A5">
              <w:rPr>
                <w:rFonts w:ascii="Calibri" w:hAnsi="Calibri" w:cs="Calibri"/>
                <w:i/>
                <w:iCs/>
                <w:sz w:val="18"/>
                <w:szCs w:val="18"/>
              </w:rPr>
              <w:t>Who covers costs</w:t>
            </w:r>
          </w:p>
          <w:p w14:paraId="59B8BF58" w14:textId="430C246F" w:rsidR="008D2C42" w:rsidRPr="008138A5" w:rsidRDefault="008D2C42" w:rsidP="00D1351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HSE</w:t>
            </w:r>
            <w:r w:rsidR="00D1351F" w:rsidRPr="008138A5">
              <w:rPr>
                <w:rFonts w:ascii="Calibri" w:hAnsi="Calibri" w:cs="Calibri"/>
                <w:sz w:val="18"/>
                <w:szCs w:val="18"/>
              </w:rPr>
              <w:t>/Hospital</w:t>
            </w:r>
            <w:r w:rsidRPr="008138A5">
              <w:rPr>
                <w:rFonts w:ascii="Calibri" w:hAnsi="Calibri" w:cs="Calibri"/>
                <w:sz w:val="18"/>
                <w:szCs w:val="18"/>
              </w:rPr>
              <w:t xml:space="preserve"> (n=</w:t>
            </w:r>
            <w:r w:rsidR="00D1351F" w:rsidRPr="008138A5">
              <w:rPr>
                <w:rFonts w:ascii="Calibri" w:hAnsi="Calibri" w:cs="Calibri"/>
                <w:sz w:val="18"/>
                <w:szCs w:val="18"/>
              </w:rPr>
              <w:t>4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) [</w:t>
            </w:r>
            <w:r w:rsidR="00D1351F" w:rsidRPr="008138A5">
              <w:rPr>
                <w:rFonts w:ascii="Calibri" w:hAnsi="Calibri" w:cs="Calibri"/>
                <w:sz w:val="18"/>
                <w:szCs w:val="18"/>
              </w:rPr>
              <w:t xml:space="preserve">S5, 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S16, S17</w:t>
            </w:r>
            <w:r w:rsidR="00D1351F" w:rsidRPr="008138A5">
              <w:rPr>
                <w:rFonts w:ascii="Calibri" w:hAnsi="Calibri" w:cs="Calibri"/>
                <w:sz w:val="18"/>
                <w:szCs w:val="18"/>
              </w:rPr>
              <w:t>, S18</w:t>
            </w:r>
            <w:r w:rsidRPr="008138A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685" w:type="dxa"/>
            <w:shd w:val="clear" w:color="auto" w:fill="auto"/>
          </w:tcPr>
          <w:p w14:paraId="1F917DE5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Part of appointment to post” (n=1) [S16]</w:t>
            </w:r>
          </w:p>
          <w:p w14:paraId="2B977563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“to support staff who feel vulnerable following involvement in SAE and subsequent inquest” (n=1) [S18]</w:t>
            </w:r>
          </w:p>
          <w:p w14:paraId="6C7F1D78" w14:textId="2AA62C0D" w:rsidR="008D2C42" w:rsidRPr="008138A5" w:rsidRDefault="004754B3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</w:t>
            </w:r>
            <w:r w:rsidR="008D2C42" w:rsidRPr="008138A5">
              <w:rPr>
                <w:rFonts w:ascii="Calibri" w:hAnsi="Calibri" w:cs="Calibri"/>
                <w:sz w:val="18"/>
                <w:szCs w:val="18"/>
              </w:rPr>
              <w:t>nsure (n=1) [S17]</w:t>
            </w:r>
          </w:p>
          <w:p w14:paraId="639A81DF" w14:textId="1BB3A679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 [S5]</w:t>
            </w:r>
          </w:p>
        </w:tc>
        <w:tc>
          <w:tcPr>
            <w:tcW w:w="3344" w:type="dxa"/>
            <w:shd w:val="clear" w:color="auto" w:fill="auto"/>
          </w:tcPr>
          <w:p w14:paraId="39753CD3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(n=2) [S16, S18]</w:t>
            </w:r>
          </w:p>
          <w:p w14:paraId="61AB4B4F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Unsure (n=1) [S17]</w:t>
            </w:r>
          </w:p>
          <w:p w14:paraId="0374FBAE" w14:textId="77777777" w:rsidR="008D2C42" w:rsidRPr="008138A5" w:rsidRDefault="008D2C42" w:rsidP="00D8526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8138A5">
              <w:rPr>
                <w:rFonts w:ascii="Calibri" w:hAnsi="Calibri" w:cs="Calibri"/>
                <w:sz w:val="18"/>
                <w:szCs w:val="18"/>
              </w:rPr>
              <w:t>No response (n=1) [S5]</w:t>
            </w:r>
          </w:p>
        </w:tc>
      </w:tr>
    </w:tbl>
    <w:p w14:paraId="1CA61ABB" w14:textId="30C04821" w:rsidR="009E62F3" w:rsidRPr="009E62F3" w:rsidRDefault="003A365F" w:rsidP="00CB06CB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3A365F">
        <w:rPr>
          <w:rFonts w:ascii="Calibri" w:hAnsi="Calibri" w:cs="Calibri"/>
          <w:sz w:val="18"/>
          <w:szCs w:val="18"/>
        </w:rPr>
        <w:t>CMS-BL</w:t>
      </w:r>
      <w:r>
        <w:rPr>
          <w:rFonts w:ascii="Calibri" w:hAnsi="Calibri" w:cs="Calibri"/>
          <w:sz w:val="18"/>
          <w:szCs w:val="18"/>
        </w:rPr>
        <w:t xml:space="preserve">: </w:t>
      </w:r>
      <w:r w:rsidR="00B45C96">
        <w:rPr>
          <w:rFonts w:ascii="Calibri" w:hAnsi="Calibri" w:cs="Calibri"/>
          <w:sz w:val="18"/>
          <w:szCs w:val="18"/>
        </w:rPr>
        <w:t>Clinical Midwife Specialist in Bereavement and Loss</w:t>
      </w:r>
      <w:r>
        <w:rPr>
          <w:rFonts w:ascii="Calibri" w:hAnsi="Calibri" w:cs="Calibri"/>
          <w:sz w:val="18"/>
          <w:szCs w:val="18"/>
        </w:rPr>
        <w:t xml:space="preserve">, CNS: Clinical Nurse Specialist, </w:t>
      </w:r>
      <w:r w:rsidR="00F25285">
        <w:rPr>
          <w:rFonts w:ascii="Calibri" w:hAnsi="Calibri" w:cs="Calibri"/>
          <w:sz w:val="18"/>
          <w:szCs w:val="18"/>
        </w:rPr>
        <w:t xml:space="preserve">EAP: Employee Assistance Programme, HSE: Health Service Executive, </w:t>
      </w:r>
      <w:r w:rsidR="00BE6B27">
        <w:rPr>
          <w:rFonts w:ascii="Calibri" w:hAnsi="Calibri" w:cs="Calibri"/>
          <w:sz w:val="18"/>
          <w:szCs w:val="18"/>
        </w:rPr>
        <w:t xml:space="preserve">IMF: Incident Management Framework, QPS: Quality and Patient Safety, </w:t>
      </w:r>
      <w:r w:rsidR="003C67E4">
        <w:rPr>
          <w:rFonts w:ascii="Calibri" w:hAnsi="Calibri" w:cs="Calibri"/>
          <w:sz w:val="18"/>
          <w:szCs w:val="18"/>
        </w:rPr>
        <w:t>S: Site.</w:t>
      </w:r>
    </w:p>
    <w:sectPr w:rsidR="009E62F3" w:rsidRPr="009E62F3" w:rsidSect="00295309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8B240" w14:textId="77777777" w:rsidR="001F2982" w:rsidRDefault="001F2982" w:rsidP="004C05E8">
      <w:pPr>
        <w:spacing w:after="0" w:line="240" w:lineRule="auto"/>
      </w:pPr>
      <w:r>
        <w:separator/>
      </w:r>
    </w:p>
  </w:endnote>
  <w:endnote w:type="continuationSeparator" w:id="0">
    <w:p w14:paraId="4B4E099A" w14:textId="77777777" w:rsidR="001F2982" w:rsidRDefault="001F2982" w:rsidP="004C0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6909766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  <w:szCs w:val="22"/>
      </w:rPr>
    </w:sdtEndPr>
    <w:sdtContent>
      <w:p w14:paraId="697E8806" w14:textId="5C54CDD1" w:rsidR="004C05E8" w:rsidRPr="004C05E8" w:rsidRDefault="004C05E8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4C05E8">
          <w:rPr>
            <w:rFonts w:ascii="Calibri" w:hAnsi="Calibri" w:cs="Calibri"/>
            <w:sz w:val="22"/>
            <w:szCs w:val="22"/>
          </w:rPr>
          <w:fldChar w:fldCharType="begin"/>
        </w:r>
        <w:r w:rsidRPr="004C05E8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4C05E8">
          <w:rPr>
            <w:rFonts w:ascii="Calibri" w:hAnsi="Calibri" w:cs="Calibri"/>
            <w:sz w:val="22"/>
            <w:szCs w:val="22"/>
          </w:rPr>
          <w:fldChar w:fldCharType="separate"/>
        </w:r>
        <w:r w:rsidRPr="004C05E8">
          <w:rPr>
            <w:rFonts w:ascii="Calibri" w:hAnsi="Calibri" w:cs="Calibri"/>
            <w:noProof/>
            <w:sz w:val="22"/>
            <w:szCs w:val="22"/>
          </w:rPr>
          <w:t>2</w:t>
        </w:r>
        <w:r w:rsidRPr="004C05E8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15032B5B" w14:textId="77777777" w:rsidR="004C05E8" w:rsidRDefault="004C05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5A1E8" w14:textId="77777777" w:rsidR="001F2982" w:rsidRDefault="001F2982" w:rsidP="004C05E8">
      <w:pPr>
        <w:spacing w:after="0" w:line="240" w:lineRule="auto"/>
      </w:pPr>
      <w:r>
        <w:separator/>
      </w:r>
    </w:p>
  </w:footnote>
  <w:footnote w:type="continuationSeparator" w:id="0">
    <w:p w14:paraId="40D5A00F" w14:textId="77777777" w:rsidR="001F2982" w:rsidRDefault="001F2982" w:rsidP="004C05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336CF"/>
    <w:multiLevelType w:val="hybridMultilevel"/>
    <w:tmpl w:val="A3DCB8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3949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309"/>
    <w:rsid w:val="00001B1A"/>
    <w:rsid w:val="00002DE8"/>
    <w:rsid w:val="00015057"/>
    <w:rsid w:val="00024D7D"/>
    <w:rsid w:val="000608A4"/>
    <w:rsid w:val="00064A24"/>
    <w:rsid w:val="00075BF0"/>
    <w:rsid w:val="00085804"/>
    <w:rsid w:val="000A42C3"/>
    <w:rsid w:val="000B5B90"/>
    <w:rsid w:val="000D7384"/>
    <w:rsid w:val="000E0FBA"/>
    <w:rsid w:val="000E41DF"/>
    <w:rsid w:val="000E56F9"/>
    <w:rsid w:val="000E66F5"/>
    <w:rsid w:val="000F1A72"/>
    <w:rsid w:val="00110C63"/>
    <w:rsid w:val="00132C65"/>
    <w:rsid w:val="0013784F"/>
    <w:rsid w:val="0014739B"/>
    <w:rsid w:val="00165B9D"/>
    <w:rsid w:val="00167A22"/>
    <w:rsid w:val="00171D0B"/>
    <w:rsid w:val="00183410"/>
    <w:rsid w:val="00192578"/>
    <w:rsid w:val="001C22DB"/>
    <w:rsid w:val="001C533B"/>
    <w:rsid w:val="001E6F5C"/>
    <w:rsid w:val="001F1762"/>
    <w:rsid w:val="001F21B2"/>
    <w:rsid w:val="001F2982"/>
    <w:rsid w:val="001F3D01"/>
    <w:rsid w:val="001F426A"/>
    <w:rsid w:val="001F7550"/>
    <w:rsid w:val="001F7C79"/>
    <w:rsid w:val="00231488"/>
    <w:rsid w:val="00243A03"/>
    <w:rsid w:val="00255B92"/>
    <w:rsid w:val="00257110"/>
    <w:rsid w:val="00266178"/>
    <w:rsid w:val="00267909"/>
    <w:rsid w:val="0029363A"/>
    <w:rsid w:val="00295309"/>
    <w:rsid w:val="002A0520"/>
    <w:rsid w:val="002B7B93"/>
    <w:rsid w:val="002E2505"/>
    <w:rsid w:val="002F4592"/>
    <w:rsid w:val="00302A69"/>
    <w:rsid w:val="00316600"/>
    <w:rsid w:val="00326DE6"/>
    <w:rsid w:val="00337110"/>
    <w:rsid w:val="00345415"/>
    <w:rsid w:val="00352845"/>
    <w:rsid w:val="003A365F"/>
    <w:rsid w:val="003B1339"/>
    <w:rsid w:val="003C0316"/>
    <w:rsid w:val="003C67E4"/>
    <w:rsid w:val="003E5517"/>
    <w:rsid w:val="003F00F5"/>
    <w:rsid w:val="003F4BAA"/>
    <w:rsid w:val="0040561A"/>
    <w:rsid w:val="0044091B"/>
    <w:rsid w:val="00454665"/>
    <w:rsid w:val="00455104"/>
    <w:rsid w:val="0045755C"/>
    <w:rsid w:val="00457AA7"/>
    <w:rsid w:val="00463152"/>
    <w:rsid w:val="00466780"/>
    <w:rsid w:val="004750BE"/>
    <w:rsid w:val="004754B3"/>
    <w:rsid w:val="004A5253"/>
    <w:rsid w:val="004A5C9E"/>
    <w:rsid w:val="004C05E8"/>
    <w:rsid w:val="004F1D0F"/>
    <w:rsid w:val="00500263"/>
    <w:rsid w:val="00521BBC"/>
    <w:rsid w:val="00532825"/>
    <w:rsid w:val="00536318"/>
    <w:rsid w:val="00543EBE"/>
    <w:rsid w:val="0055250E"/>
    <w:rsid w:val="00554BE5"/>
    <w:rsid w:val="00555552"/>
    <w:rsid w:val="005630B4"/>
    <w:rsid w:val="00577DAB"/>
    <w:rsid w:val="00587AC0"/>
    <w:rsid w:val="0059143D"/>
    <w:rsid w:val="0059171B"/>
    <w:rsid w:val="00592EB9"/>
    <w:rsid w:val="00593FFE"/>
    <w:rsid w:val="00594104"/>
    <w:rsid w:val="005D3D0B"/>
    <w:rsid w:val="005D4115"/>
    <w:rsid w:val="006008BA"/>
    <w:rsid w:val="00603301"/>
    <w:rsid w:val="00614E33"/>
    <w:rsid w:val="00630390"/>
    <w:rsid w:val="00632640"/>
    <w:rsid w:val="00634DEA"/>
    <w:rsid w:val="00635637"/>
    <w:rsid w:val="00640A0B"/>
    <w:rsid w:val="0067546B"/>
    <w:rsid w:val="00680E71"/>
    <w:rsid w:val="0069562E"/>
    <w:rsid w:val="00695BE1"/>
    <w:rsid w:val="006A799C"/>
    <w:rsid w:val="006B25F4"/>
    <w:rsid w:val="006D4E36"/>
    <w:rsid w:val="006D6020"/>
    <w:rsid w:val="006F0D2F"/>
    <w:rsid w:val="007078AB"/>
    <w:rsid w:val="0071543A"/>
    <w:rsid w:val="007312E1"/>
    <w:rsid w:val="007418EB"/>
    <w:rsid w:val="00746CB3"/>
    <w:rsid w:val="007835B2"/>
    <w:rsid w:val="00783A07"/>
    <w:rsid w:val="007A1AED"/>
    <w:rsid w:val="007A238B"/>
    <w:rsid w:val="007B40DF"/>
    <w:rsid w:val="007C28B8"/>
    <w:rsid w:val="007C762F"/>
    <w:rsid w:val="007D1511"/>
    <w:rsid w:val="007D28E8"/>
    <w:rsid w:val="007D36C7"/>
    <w:rsid w:val="007D48DC"/>
    <w:rsid w:val="007F5BD1"/>
    <w:rsid w:val="008062A6"/>
    <w:rsid w:val="00806BCA"/>
    <w:rsid w:val="008138A5"/>
    <w:rsid w:val="00816001"/>
    <w:rsid w:val="00820BE8"/>
    <w:rsid w:val="00821B35"/>
    <w:rsid w:val="00825EBA"/>
    <w:rsid w:val="0083369E"/>
    <w:rsid w:val="008535A7"/>
    <w:rsid w:val="00856FFB"/>
    <w:rsid w:val="00874108"/>
    <w:rsid w:val="0089455C"/>
    <w:rsid w:val="008A7278"/>
    <w:rsid w:val="008B0B76"/>
    <w:rsid w:val="008D2C42"/>
    <w:rsid w:val="008D57BE"/>
    <w:rsid w:val="009030B4"/>
    <w:rsid w:val="00913656"/>
    <w:rsid w:val="009177CA"/>
    <w:rsid w:val="00944004"/>
    <w:rsid w:val="00944AF5"/>
    <w:rsid w:val="00976FD8"/>
    <w:rsid w:val="00983C8C"/>
    <w:rsid w:val="009B4F8D"/>
    <w:rsid w:val="009B5060"/>
    <w:rsid w:val="009D7FD7"/>
    <w:rsid w:val="009E52B0"/>
    <w:rsid w:val="009E62F3"/>
    <w:rsid w:val="00A22078"/>
    <w:rsid w:val="00A307FB"/>
    <w:rsid w:val="00A5007E"/>
    <w:rsid w:val="00A64126"/>
    <w:rsid w:val="00A70DB7"/>
    <w:rsid w:val="00A73F29"/>
    <w:rsid w:val="00AD725F"/>
    <w:rsid w:val="00AE34AF"/>
    <w:rsid w:val="00AF189C"/>
    <w:rsid w:val="00AF2CB2"/>
    <w:rsid w:val="00AF47BE"/>
    <w:rsid w:val="00AF5DA0"/>
    <w:rsid w:val="00B15423"/>
    <w:rsid w:val="00B330F9"/>
    <w:rsid w:val="00B373E6"/>
    <w:rsid w:val="00B45C96"/>
    <w:rsid w:val="00B47A82"/>
    <w:rsid w:val="00B50748"/>
    <w:rsid w:val="00B524AE"/>
    <w:rsid w:val="00B53C76"/>
    <w:rsid w:val="00B632C3"/>
    <w:rsid w:val="00B72849"/>
    <w:rsid w:val="00BA1CB7"/>
    <w:rsid w:val="00BB0B7C"/>
    <w:rsid w:val="00BC262E"/>
    <w:rsid w:val="00BE0C76"/>
    <w:rsid w:val="00BE6B27"/>
    <w:rsid w:val="00BF2787"/>
    <w:rsid w:val="00BF506E"/>
    <w:rsid w:val="00C000F7"/>
    <w:rsid w:val="00C00A85"/>
    <w:rsid w:val="00C01B2C"/>
    <w:rsid w:val="00C378AD"/>
    <w:rsid w:val="00C4006C"/>
    <w:rsid w:val="00C62711"/>
    <w:rsid w:val="00C658B2"/>
    <w:rsid w:val="00C76DE9"/>
    <w:rsid w:val="00C90456"/>
    <w:rsid w:val="00C95E5C"/>
    <w:rsid w:val="00CA138E"/>
    <w:rsid w:val="00CA22AE"/>
    <w:rsid w:val="00CB0599"/>
    <w:rsid w:val="00CB06CB"/>
    <w:rsid w:val="00CC0E03"/>
    <w:rsid w:val="00CC560B"/>
    <w:rsid w:val="00CC7D54"/>
    <w:rsid w:val="00CF6F97"/>
    <w:rsid w:val="00D04D65"/>
    <w:rsid w:val="00D109FD"/>
    <w:rsid w:val="00D1351F"/>
    <w:rsid w:val="00D16CCB"/>
    <w:rsid w:val="00D3203A"/>
    <w:rsid w:val="00D751CA"/>
    <w:rsid w:val="00D92013"/>
    <w:rsid w:val="00DA72F9"/>
    <w:rsid w:val="00DC33DB"/>
    <w:rsid w:val="00DE3E41"/>
    <w:rsid w:val="00DF1786"/>
    <w:rsid w:val="00E00F0C"/>
    <w:rsid w:val="00E011CE"/>
    <w:rsid w:val="00E0538A"/>
    <w:rsid w:val="00E14492"/>
    <w:rsid w:val="00E24E78"/>
    <w:rsid w:val="00E54137"/>
    <w:rsid w:val="00E64608"/>
    <w:rsid w:val="00E6636D"/>
    <w:rsid w:val="00E72EBD"/>
    <w:rsid w:val="00E73B92"/>
    <w:rsid w:val="00EB0BEE"/>
    <w:rsid w:val="00EB2DFE"/>
    <w:rsid w:val="00EB64C8"/>
    <w:rsid w:val="00EC37B8"/>
    <w:rsid w:val="00ED1D17"/>
    <w:rsid w:val="00ED2A66"/>
    <w:rsid w:val="00ED3DA6"/>
    <w:rsid w:val="00ED7977"/>
    <w:rsid w:val="00EE6425"/>
    <w:rsid w:val="00EF193D"/>
    <w:rsid w:val="00EF33A8"/>
    <w:rsid w:val="00F0770C"/>
    <w:rsid w:val="00F22E2F"/>
    <w:rsid w:val="00F24E17"/>
    <w:rsid w:val="00F25285"/>
    <w:rsid w:val="00F4034C"/>
    <w:rsid w:val="00F53193"/>
    <w:rsid w:val="00F72265"/>
    <w:rsid w:val="00F726E8"/>
    <w:rsid w:val="00F73393"/>
    <w:rsid w:val="00F7371C"/>
    <w:rsid w:val="00F844C4"/>
    <w:rsid w:val="00F90F5F"/>
    <w:rsid w:val="00FB58AD"/>
    <w:rsid w:val="00FC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202AA"/>
  <w15:chartTrackingRefBased/>
  <w15:docId w15:val="{97DE3BF6-C332-4A71-9C85-46F341C8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3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0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5E8"/>
  </w:style>
  <w:style w:type="paragraph" w:styleId="Footer">
    <w:name w:val="footer"/>
    <w:basedOn w:val="Normal"/>
    <w:link w:val="FooterChar"/>
    <w:uiPriority w:val="99"/>
    <w:unhideWhenUsed/>
    <w:rsid w:val="004C0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1203</Words>
  <Characters>6863</Characters>
  <Application>Microsoft Office Word</Application>
  <DocSecurity>0</DocSecurity>
  <Lines>57</Lines>
  <Paragraphs>16</Paragraphs>
  <ScaleCrop>false</ScaleCrop>
  <Company>University College Cork</Company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 Hennessy</dc:creator>
  <cp:keywords/>
  <dc:description/>
  <cp:lastModifiedBy>Marita Hennessy</cp:lastModifiedBy>
  <cp:revision>235</cp:revision>
  <dcterms:created xsi:type="dcterms:W3CDTF">2025-01-28T17:57:00Z</dcterms:created>
  <dcterms:modified xsi:type="dcterms:W3CDTF">2025-03-17T18:46:00Z</dcterms:modified>
</cp:coreProperties>
</file>